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F02EC" w14:textId="77777777" w:rsidR="005152BE" w:rsidRDefault="005152BE">
      <w:pPr>
        <w:pStyle w:val="BodyText"/>
        <w:spacing w:before="3"/>
        <w:rPr>
          <w:rFonts w:ascii="Times New Roman"/>
          <w:sz w:val="1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1"/>
        <w:gridCol w:w="504"/>
        <w:gridCol w:w="8512"/>
        <w:gridCol w:w="4320"/>
      </w:tblGrid>
      <w:tr w:rsidR="005152BE" w:rsidRPr="006234D5" w14:paraId="7C9B85D0" w14:textId="77777777" w:rsidTr="00DF6948">
        <w:trPr>
          <w:trHeight w:val="610"/>
        </w:trPr>
        <w:tc>
          <w:tcPr>
            <w:tcW w:w="1751" w:type="dxa"/>
            <w:tcBorders>
              <w:bottom w:val="double" w:sz="6" w:space="0" w:color="000000"/>
            </w:tcBorders>
            <w:shd w:val="clear" w:color="auto" w:fill="62629A"/>
          </w:tcPr>
          <w:p w14:paraId="19300BE0" w14:textId="77777777" w:rsidR="005152BE" w:rsidRPr="006234D5" w:rsidRDefault="00DE778B">
            <w:pPr>
              <w:pStyle w:val="TableParagraph"/>
              <w:spacing w:before="98"/>
              <w:ind w:left="107" w:right="505"/>
              <w:rPr>
                <w:b/>
                <w:sz w:val="16"/>
                <w:szCs w:val="16"/>
              </w:rPr>
            </w:pPr>
            <w:r w:rsidRPr="006234D5">
              <w:rPr>
                <w:b/>
                <w:color w:val="FFFFFF"/>
                <w:sz w:val="16"/>
                <w:szCs w:val="16"/>
              </w:rPr>
              <w:t>Section and</w:t>
            </w:r>
            <w:r w:rsidRPr="006234D5">
              <w:rPr>
                <w:b/>
                <w:color w:val="FFFFFF"/>
                <w:spacing w:val="-47"/>
                <w:sz w:val="16"/>
                <w:szCs w:val="16"/>
              </w:rPr>
              <w:t xml:space="preserve"> </w:t>
            </w:r>
            <w:r w:rsidRPr="006234D5">
              <w:rPr>
                <w:b/>
                <w:color w:val="FFFFFF"/>
                <w:sz w:val="16"/>
                <w:szCs w:val="16"/>
              </w:rPr>
              <w:t>Topic</w:t>
            </w:r>
          </w:p>
        </w:tc>
        <w:tc>
          <w:tcPr>
            <w:tcW w:w="50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634458AE" w14:textId="77777777" w:rsidR="005152BE" w:rsidRPr="006234D5" w:rsidRDefault="00DE778B">
            <w:pPr>
              <w:pStyle w:val="TableParagraph"/>
              <w:spacing w:before="98"/>
              <w:ind w:left="108" w:right="73"/>
              <w:rPr>
                <w:b/>
                <w:sz w:val="16"/>
                <w:szCs w:val="16"/>
              </w:rPr>
            </w:pPr>
            <w:r w:rsidRPr="006234D5">
              <w:rPr>
                <w:b/>
                <w:color w:val="FFFFFF"/>
                <w:sz w:val="16"/>
                <w:szCs w:val="16"/>
              </w:rPr>
              <w:t>Item</w:t>
            </w:r>
            <w:r w:rsidRPr="006234D5">
              <w:rPr>
                <w:b/>
                <w:color w:val="FFFFFF"/>
                <w:spacing w:val="-47"/>
                <w:sz w:val="16"/>
                <w:szCs w:val="16"/>
              </w:rPr>
              <w:t xml:space="preserve"> </w:t>
            </w:r>
            <w:r w:rsidRPr="006234D5">
              <w:rPr>
                <w:b/>
                <w:color w:val="FFFFFF"/>
                <w:sz w:val="16"/>
                <w:szCs w:val="16"/>
              </w:rPr>
              <w:t>#</w:t>
            </w:r>
          </w:p>
        </w:tc>
        <w:tc>
          <w:tcPr>
            <w:tcW w:w="8512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500AEFEA" w14:textId="77777777" w:rsidR="005152BE" w:rsidRPr="006234D5" w:rsidRDefault="005152BE">
            <w:pPr>
              <w:pStyle w:val="TableParagraph"/>
              <w:spacing w:before="5"/>
              <w:rPr>
                <w:rFonts w:ascii="Times New Roman"/>
                <w:sz w:val="16"/>
                <w:szCs w:val="16"/>
              </w:rPr>
            </w:pPr>
          </w:p>
          <w:p w14:paraId="4EA2C2A4" w14:textId="77777777" w:rsidR="005152BE" w:rsidRPr="006234D5" w:rsidRDefault="00DE778B">
            <w:pPr>
              <w:pStyle w:val="TableParagraph"/>
              <w:spacing w:before="0"/>
              <w:ind w:left="109"/>
              <w:rPr>
                <w:b/>
                <w:sz w:val="16"/>
                <w:szCs w:val="16"/>
              </w:rPr>
            </w:pPr>
            <w:r w:rsidRPr="006234D5">
              <w:rPr>
                <w:b/>
                <w:color w:val="FFFFFF"/>
                <w:sz w:val="16"/>
                <w:szCs w:val="16"/>
              </w:rPr>
              <w:t>Checklist</w:t>
            </w:r>
            <w:r w:rsidRPr="006234D5">
              <w:rPr>
                <w:b/>
                <w:color w:val="FFFFFF"/>
                <w:spacing w:val="-1"/>
                <w:sz w:val="16"/>
                <w:szCs w:val="16"/>
              </w:rPr>
              <w:t xml:space="preserve"> </w:t>
            </w:r>
            <w:r w:rsidRPr="006234D5">
              <w:rPr>
                <w:b/>
                <w:color w:val="FFFFFF"/>
                <w:sz w:val="16"/>
                <w:szCs w:val="16"/>
              </w:rPr>
              <w:t>item</w:t>
            </w:r>
          </w:p>
        </w:tc>
        <w:tc>
          <w:tcPr>
            <w:tcW w:w="432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5511F73A" w14:textId="2BE1B067" w:rsidR="005152BE" w:rsidRPr="006234D5" w:rsidRDefault="005D0E9A" w:rsidP="006234D5">
            <w:pPr>
              <w:pStyle w:val="TableParagraph"/>
              <w:spacing w:before="0"/>
              <w:ind w:left="109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Pages</w:t>
            </w:r>
            <w:r w:rsidR="00DE778B" w:rsidRPr="006234D5">
              <w:rPr>
                <w:b/>
                <w:color w:val="FFFFFF"/>
                <w:spacing w:val="1"/>
                <w:sz w:val="16"/>
                <w:szCs w:val="16"/>
              </w:rPr>
              <w:t xml:space="preserve"> </w:t>
            </w:r>
            <w:r w:rsidR="00DE778B" w:rsidRPr="006234D5">
              <w:rPr>
                <w:b/>
                <w:color w:val="FFFFFF"/>
                <w:spacing w:val="-1"/>
                <w:sz w:val="16"/>
                <w:szCs w:val="16"/>
              </w:rPr>
              <w:t>where</w:t>
            </w:r>
            <w:r w:rsidR="00DE778B" w:rsidRPr="006234D5">
              <w:rPr>
                <w:b/>
                <w:color w:val="FFFFFF"/>
                <w:spacing w:val="-11"/>
                <w:sz w:val="16"/>
                <w:szCs w:val="16"/>
              </w:rPr>
              <w:t xml:space="preserve"> </w:t>
            </w:r>
            <w:r w:rsidR="00DE778B" w:rsidRPr="006234D5">
              <w:rPr>
                <w:b/>
                <w:color w:val="FFFFFF"/>
                <w:sz w:val="16"/>
                <w:szCs w:val="16"/>
              </w:rPr>
              <w:t>item</w:t>
            </w:r>
          </w:p>
          <w:p w14:paraId="2D464A42" w14:textId="77777777" w:rsidR="005152BE" w:rsidRPr="006234D5" w:rsidRDefault="00DE778B" w:rsidP="006234D5">
            <w:pPr>
              <w:pStyle w:val="TableParagraph"/>
              <w:spacing w:before="0" w:line="182" w:lineRule="exact"/>
              <w:ind w:left="109"/>
              <w:jc w:val="center"/>
              <w:rPr>
                <w:b/>
                <w:sz w:val="16"/>
                <w:szCs w:val="16"/>
              </w:rPr>
            </w:pPr>
            <w:r w:rsidRPr="006234D5">
              <w:rPr>
                <w:b/>
                <w:color w:val="FFFFFF"/>
                <w:sz w:val="16"/>
                <w:szCs w:val="16"/>
              </w:rPr>
              <w:t>is</w:t>
            </w:r>
            <w:r w:rsidRPr="006234D5">
              <w:rPr>
                <w:b/>
                <w:color w:val="FFFFFF"/>
                <w:spacing w:val="-1"/>
                <w:sz w:val="16"/>
                <w:szCs w:val="16"/>
              </w:rPr>
              <w:t xml:space="preserve"> </w:t>
            </w:r>
            <w:r w:rsidRPr="006234D5">
              <w:rPr>
                <w:b/>
                <w:color w:val="FFFFFF"/>
                <w:sz w:val="16"/>
                <w:szCs w:val="16"/>
              </w:rPr>
              <w:t>reported</w:t>
            </w:r>
          </w:p>
        </w:tc>
      </w:tr>
      <w:tr w:rsidR="005152BE" w:rsidRPr="006234D5" w14:paraId="66E7CC44" w14:textId="77777777" w:rsidTr="006234D5">
        <w:trPr>
          <w:trHeight w:val="202"/>
        </w:trPr>
        <w:tc>
          <w:tcPr>
            <w:tcW w:w="10767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75697379" w14:textId="77777777" w:rsidR="005152BE" w:rsidRPr="006234D5" w:rsidRDefault="00DE778B">
            <w:pPr>
              <w:pStyle w:val="TableParagraph"/>
              <w:spacing w:before="0" w:line="183" w:lineRule="exact"/>
              <w:ind w:left="107"/>
              <w:rPr>
                <w:b/>
                <w:sz w:val="16"/>
                <w:szCs w:val="16"/>
              </w:rPr>
            </w:pPr>
            <w:r w:rsidRPr="006234D5">
              <w:rPr>
                <w:b/>
                <w:sz w:val="16"/>
                <w:szCs w:val="16"/>
              </w:rPr>
              <w:t>TITLE</w:t>
            </w:r>
          </w:p>
        </w:tc>
        <w:tc>
          <w:tcPr>
            <w:tcW w:w="4320" w:type="dxa"/>
            <w:tcBorders>
              <w:top w:val="double" w:sz="6" w:space="0" w:color="000000"/>
            </w:tcBorders>
            <w:shd w:val="clear" w:color="auto" w:fill="FFFFCC"/>
          </w:tcPr>
          <w:p w14:paraId="697FCCFC" w14:textId="77777777" w:rsidR="005152BE" w:rsidRPr="006234D5" w:rsidRDefault="005152BE" w:rsidP="006234D5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5152BE" w:rsidRPr="006234D5" w14:paraId="36FB3D15" w14:textId="77777777" w:rsidTr="00DF6948">
        <w:trPr>
          <w:trHeight w:val="279"/>
        </w:trPr>
        <w:tc>
          <w:tcPr>
            <w:tcW w:w="1751" w:type="dxa"/>
            <w:tcBorders>
              <w:bottom w:val="double" w:sz="6" w:space="0" w:color="000000"/>
            </w:tcBorders>
          </w:tcPr>
          <w:p w14:paraId="65943C0B" w14:textId="77777777" w:rsidR="005152BE" w:rsidRPr="00FB7DA5" w:rsidRDefault="00DE778B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Title</w:t>
            </w:r>
          </w:p>
        </w:tc>
        <w:tc>
          <w:tcPr>
            <w:tcW w:w="504" w:type="dxa"/>
            <w:tcBorders>
              <w:bottom w:val="double" w:sz="6" w:space="0" w:color="000000"/>
            </w:tcBorders>
          </w:tcPr>
          <w:p w14:paraId="02D06F0E" w14:textId="77777777" w:rsidR="005152BE" w:rsidRPr="00FB7DA5" w:rsidRDefault="00DE778B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w w:val="99"/>
                <w:sz w:val="16"/>
                <w:szCs w:val="16"/>
              </w:rPr>
              <w:t>1</w:t>
            </w:r>
          </w:p>
        </w:tc>
        <w:tc>
          <w:tcPr>
            <w:tcW w:w="8512" w:type="dxa"/>
            <w:tcBorders>
              <w:bottom w:val="double" w:sz="6" w:space="0" w:color="000000"/>
            </w:tcBorders>
          </w:tcPr>
          <w:p w14:paraId="114125A2" w14:textId="77777777" w:rsidR="005152BE" w:rsidRPr="00FB7DA5" w:rsidRDefault="00DE778B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Identify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eport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s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ystematic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eview.</w:t>
            </w:r>
          </w:p>
        </w:tc>
        <w:tc>
          <w:tcPr>
            <w:tcW w:w="4320" w:type="dxa"/>
            <w:tcBorders>
              <w:bottom w:val="double" w:sz="6" w:space="0" w:color="000000"/>
            </w:tcBorders>
          </w:tcPr>
          <w:p w14:paraId="0B4D7E84" w14:textId="0C3ECC10" w:rsidR="005152BE" w:rsidRPr="00FB7DA5" w:rsidRDefault="005D0E9A" w:rsidP="006234D5">
            <w:pPr>
              <w:pStyle w:val="TableParagraph"/>
              <w:spacing w:before="61"/>
              <w:ind w:left="239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</w:tr>
      <w:tr w:rsidR="005152BE" w:rsidRPr="006234D5" w14:paraId="0A9346FE" w14:textId="77777777" w:rsidTr="006234D5">
        <w:trPr>
          <w:trHeight w:val="202"/>
        </w:trPr>
        <w:tc>
          <w:tcPr>
            <w:tcW w:w="10767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5F633222" w14:textId="77777777" w:rsidR="005152BE" w:rsidRPr="00FB7DA5" w:rsidRDefault="00DE778B">
            <w:pPr>
              <w:pStyle w:val="TableParagraph"/>
              <w:spacing w:before="0" w:line="183" w:lineRule="exact"/>
              <w:ind w:left="107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b/>
                <w:sz w:val="16"/>
                <w:szCs w:val="16"/>
              </w:rPr>
              <w:t>ABSTRACT</w:t>
            </w:r>
          </w:p>
        </w:tc>
        <w:tc>
          <w:tcPr>
            <w:tcW w:w="4320" w:type="dxa"/>
            <w:tcBorders>
              <w:top w:val="double" w:sz="6" w:space="0" w:color="000000"/>
            </w:tcBorders>
            <w:shd w:val="clear" w:color="auto" w:fill="FFFFCC"/>
          </w:tcPr>
          <w:p w14:paraId="7B872494" w14:textId="77777777" w:rsidR="005152BE" w:rsidRPr="00FB7DA5" w:rsidRDefault="005152BE" w:rsidP="006234D5">
            <w:pPr>
              <w:pStyle w:val="TableParagraph"/>
              <w:spacing w:before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5152BE" w:rsidRPr="006234D5" w14:paraId="1AB75912" w14:textId="77777777" w:rsidTr="00DF6948">
        <w:trPr>
          <w:trHeight w:val="279"/>
        </w:trPr>
        <w:tc>
          <w:tcPr>
            <w:tcW w:w="1751" w:type="dxa"/>
            <w:tcBorders>
              <w:bottom w:val="double" w:sz="6" w:space="0" w:color="000000"/>
            </w:tcBorders>
          </w:tcPr>
          <w:p w14:paraId="4F173040" w14:textId="77777777" w:rsidR="005152BE" w:rsidRPr="00FB7DA5" w:rsidRDefault="00DE778B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Abstract</w:t>
            </w:r>
          </w:p>
        </w:tc>
        <w:tc>
          <w:tcPr>
            <w:tcW w:w="504" w:type="dxa"/>
            <w:tcBorders>
              <w:bottom w:val="double" w:sz="6" w:space="0" w:color="000000"/>
            </w:tcBorders>
          </w:tcPr>
          <w:p w14:paraId="47A2E702" w14:textId="77777777" w:rsidR="005152BE" w:rsidRPr="00FB7DA5" w:rsidRDefault="00DE778B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w w:val="99"/>
                <w:sz w:val="16"/>
                <w:szCs w:val="16"/>
              </w:rPr>
              <w:t>2</w:t>
            </w:r>
          </w:p>
        </w:tc>
        <w:tc>
          <w:tcPr>
            <w:tcW w:w="8512" w:type="dxa"/>
            <w:tcBorders>
              <w:bottom w:val="double" w:sz="6" w:space="0" w:color="000000"/>
            </w:tcBorders>
          </w:tcPr>
          <w:p w14:paraId="4F8516CF" w14:textId="77777777" w:rsidR="005152BE" w:rsidRPr="00FB7DA5" w:rsidRDefault="00DE778B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See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PRISMA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2020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for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bstracts checklist.</w:t>
            </w:r>
          </w:p>
        </w:tc>
        <w:tc>
          <w:tcPr>
            <w:tcW w:w="4320" w:type="dxa"/>
            <w:tcBorders>
              <w:bottom w:val="double" w:sz="6" w:space="0" w:color="000000"/>
            </w:tcBorders>
          </w:tcPr>
          <w:p w14:paraId="3FC8F04C" w14:textId="7F1D7BA0" w:rsidR="005152BE" w:rsidRPr="00FB7DA5" w:rsidRDefault="005D0E9A" w:rsidP="006234D5">
            <w:pPr>
              <w:pStyle w:val="TableParagraph"/>
              <w:spacing w:before="44"/>
              <w:ind w:left="19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2</w:t>
            </w:r>
          </w:p>
        </w:tc>
      </w:tr>
      <w:tr w:rsidR="005152BE" w:rsidRPr="006234D5" w14:paraId="41F7FFB2" w14:textId="77777777" w:rsidTr="006234D5">
        <w:trPr>
          <w:trHeight w:val="200"/>
        </w:trPr>
        <w:tc>
          <w:tcPr>
            <w:tcW w:w="10767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6E0C9A1" w14:textId="77777777" w:rsidR="005152BE" w:rsidRPr="00FB7DA5" w:rsidRDefault="00DE778B">
            <w:pPr>
              <w:pStyle w:val="TableParagraph"/>
              <w:spacing w:before="0" w:line="180" w:lineRule="exact"/>
              <w:ind w:left="107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b/>
                <w:sz w:val="16"/>
                <w:szCs w:val="16"/>
              </w:rPr>
              <w:t>INTRODUCTION</w:t>
            </w:r>
          </w:p>
        </w:tc>
        <w:tc>
          <w:tcPr>
            <w:tcW w:w="4320" w:type="dxa"/>
            <w:tcBorders>
              <w:top w:val="double" w:sz="6" w:space="0" w:color="000000"/>
            </w:tcBorders>
            <w:shd w:val="clear" w:color="auto" w:fill="FFFFCC"/>
          </w:tcPr>
          <w:p w14:paraId="78A3E0E7" w14:textId="77777777" w:rsidR="005152BE" w:rsidRPr="00FB7DA5" w:rsidRDefault="005152BE" w:rsidP="006234D5">
            <w:pPr>
              <w:pStyle w:val="TableParagraph"/>
              <w:spacing w:before="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713D4" w:rsidRPr="006234D5" w14:paraId="367043C9" w14:textId="77777777" w:rsidTr="00DF6948">
        <w:trPr>
          <w:trHeight w:val="285"/>
        </w:trPr>
        <w:tc>
          <w:tcPr>
            <w:tcW w:w="1751" w:type="dxa"/>
          </w:tcPr>
          <w:p w14:paraId="2F71ADBE" w14:textId="7E3D2026" w:rsidR="00E713D4" w:rsidRPr="00FB7DA5" w:rsidRDefault="00E713D4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Overview</w:t>
            </w:r>
          </w:p>
        </w:tc>
        <w:tc>
          <w:tcPr>
            <w:tcW w:w="504" w:type="dxa"/>
          </w:tcPr>
          <w:p w14:paraId="37232DA9" w14:textId="0A074114" w:rsidR="00E713D4" w:rsidRPr="00FB7DA5" w:rsidRDefault="00E713D4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w w:val="99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w w:val="99"/>
                <w:sz w:val="16"/>
                <w:szCs w:val="16"/>
              </w:rPr>
              <w:t>3</w:t>
            </w:r>
          </w:p>
        </w:tc>
        <w:tc>
          <w:tcPr>
            <w:tcW w:w="8512" w:type="dxa"/>
          </w:tcPr>
          <w:p w14:paraId="5B9B8BDA" w14:textId="2D22564C" w:rsidR="00E713D4" w:rsidRPr="00FB7DA5" w:rsidRDefault="00E713D4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Overview on the recent data and current evidence</w:t>
            </w:r>
          </w:p>
        </w:tc>
        <w:tc>
          <w:tcPr>
            <w:tcW w:w="4320" w:type="dxa"/>
          </w:tcPr>
          <w:p w14:paraId="795113C4" w14:textId="567EC77B" w:rsidR="00E713D4" w:rsidRPr="00FB7DA5" w:rsidRDefault="00E713D4" w:rsidP="006234D5">
            <w:pPr>
              <w:pStyle w:val="TableParagraph"/>
              <w:spacing w:before="0" w:line="169" w:lineRule="exact"/>
              <w:ind w:left="95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</w:tr>
      <w:tr w:rsidR="005152BE" w:rsidRPr="006234D5" w14:paraId="1709589D" w14:textId="77777777" w:rsidTr="00DF6948">
        <w:trPr>
          <w:trHeight w:val="285"/>
        </w:trPr>
        <w:tc>
          <w:tcPr>
            <w:tcW w:w="1751" w:type="dxa"/>
          </w:tcPr>
          <w:p w14:paraId="62191A37" w14:textId="77777777" w:rsidR="005152BE" w:rsidRPr="00FB7DA5" w:rsidRDefault="00DE778B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Rationale</w:t>
            </w:r>
          </w:p>
        </w:tc>
        <w:tc>
          <w:tcPr>
            <w:tcW w:w="504" w:type="dxa"/>
          </w:tcPr>
          <w:p w14:paraId="780FA5EA" w14:textId="160AC8B3" w:rsidR="005152BE" w:rsidRPr="00FB7DA5" w:rsidRDefault="00E713D4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w w:val="99"/>
                <w:sz w:val="16"/>
                <w:szCs w:val="16"/>
              </w:rPr>
              <w:t>4</w:t>
            </w:r>
          </w:p>
        </w:tc>
        <w:tc>
          <w:tcPr>
            <w:tcW w:w="8512" w:type="dxa"/>
          </w:tcPr>
          <w:p w14:paraId="0B5CFE78" w14:textId="77777777" w:rsidR="005152BE" w:rsidRPr="00FB7DA5" w:rsidRDefault="00DE778B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escribe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ationale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for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eview</w:t>
            </w:r>
            <w:r w:rsidRPr="00FB7DA5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n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context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of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existing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knowledge.</w:t>
            </w:r>
          </w:p>
        </w:tc>
        <w:tc>
          <w:tcPr>
            <w:tcW w:w="4320" w:type="dxa"/>
          </w:tcPr>
          <w:p w14:paraId="099AE9D5" w14:textId="291CB4F1" w:rsidR="005152BE" w:rsidRPr="00FB7DA5" w:rsidRDefault="005D0E9A" w:rsidP="006234D5">
            <w:pPr>
              <w:pStyle w:val="TableParagraph"/>
              <w:spacing w:before="0" w:line="169" w:lineRule="exact"/>
              <w:ind w:left="95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</w:tr>
      <w:tr w:rsidR="005152BE" w:rsidRPr="006234D5" w14:paraId="0F47DFB5" w14:textId="77777777" w:rsidTr="00DF6948">
        <w:trPr>
          <w:trHeight w:val="280"/>
        </w:trPr>
        <w:tc>
          <w:tcPr>
            <w:tcW w:w="1751" w:type="dxa"/>
            <w:tcBorders>
              <w:bottom w:val="double" w:sz="6" w:space="0" w:color="000000"/>
            </w:tcBorders>
          </w:tcPr>
          <w:p w14:paraId="5C993668" w14:textId="77777777" w:rsidR="005152BE" w:rsidRPr="00FB7DA5" w:rsidRDefault="00DE778B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Objectives</w:t>
            </w:r>
          </w:p>
        </w:tc>
        <w:tc>
          <w:tcPr>
            <w:tcW w:w="504" w:type="dxa"/>
            <w:tcBorders>
              <w:bottom w:val="double" w:sz="6" w:space="0" w:color="000000"/>
            </w:tcBorders>
          </w:tcPr>
          <w:p w14:paraId="7CC91689" w14:textId="53311484" w:rsidR="005152BE" w:rsidRPr="00FB7DA5" w:rsidRDefault="00E713D4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w w:val="99"/>
                <w:sz w:val="16"/>
                <w:szCs w:val="16"/>
              </w:rPr>
              <w:t>5</w:t>
            </w:r>
          </w:p>
        </w:tc>
        <w:tc>
          <w:tcPr>
            <w:tcW w:w="8512" w:type="dxa"/>
            <w:tcBorders>
              <w:bottom w:val="double" w:sz="6" w:space="0" w:color="000000"/>
            </w:tcBorders>
          </w:tcPr>
          <w:p w14:paraId="49726F0B" w14:textId="1CECF262" w:rsidR="005152BE" w:rsidRPr="00FB7DA5" w:rsidRDefault="00DE778B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Provide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</w:t>
            </w:r>
            <w:r w:rsidR="00E713D4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clear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atement</w:t>
            </w:r>
            <w:r w:rsidRPr="00FB7DA5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of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objective</w:t>
            </w:r>
            <w:r w:rsidR="00E713D4" w:rsidRPr="00FB7DA5">
              <w:rPr>
                <w:rFonts w:asciiTheme="minorBidi" w:hAnsiTheme="minorBidi" w:cstheme="minorBidi"/>
                <w:sz w:val="16"/>
                <w:szCs w:val="16"/>
              </w:rPr>
              <w:t>s of the review</w:t>
            </w:r>
          </w:p>
        </w:tc>
        <w:tc>
          <w:tcPr>
            <w:tcW w:w="4320" w:type="dxa"/>
            <w:tcBorders>
              <w:bottom w:val="double" w:sz="6" w:space="0" w:color="000000"/>
            </w:tcBorders>
          </w:tcPr>
          <w:p w14:paraId="461ADAC7" w14:textId="4D56594B" w:rsidR="005152BE" w:rsidRPr="00FB7DA5" w:rsidRDefault="005D0E9A" w:rsidP="006234D5">
            <w:pPr>
              <w:pStyle w:val="TableParagraph"/>
              <w:spacing w:before="43"/>
              <w:ind w:left="11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</w:tr>
      <w:tr w:rsidR="005152BE" w:rsidRPr="006234D5" w14:paraId="3B67B686" w14:textId="77777777" w:rsidTr="006234D5">
        <w:trPr>
          <w:trHeight w:val="202"/>
        </w:trPr>
        <w:tc>
          <w:tcPr>
            <w:tcW w:w="10767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535DED4F" w14:textId="77777777" w:rsidR="005152BE" w:rsidRPr="00FB7DA5" w:rsidRDefault="00DE778B">
            <w:pPr>
              <w:pStyle w:val="TableParagraph"/>
              <w:spacing w:before="0" w:line="183" w:lineRule="exact"/>
              <w:ind w:left="107"/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b/>
                <w:sz w:val="16"/>
                <w:szCs w:val="16"/>
              </w:rPr>
              <w:t>METHODS</w:t>
            </w:r>
          </w:p>
        </w:tc>
        <w:tc>
          <w:tcPr>
            <w:tcW w:w="4320" w:type="dxa"/>
            <w:tcBorders>
              <w:top w:val="double" w:sz="6" w:space="0" w:color="000000"/>
            </w:tcBorders>
            <w:shd w:val="clear" w:color="auto" w:fill="FFFFCC"/>
          </w:tcPr>
          <w:p w14:paraId="5565BF46" w14:textId="77777777" w:rsidR="005152BE" w:rsidRPr="006234D5" w:rsidRDefault="005152BE" w:rsidP="006234D5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E713D4" w:rsidRPr="006234D5" w14:paraId="1AE10247" w14:textId="77777777" w:rsidTr="00DF6948">
        <w:trPr>
          <w:trHeight w:val="282"/>
        </w:trPr>
        <w:tc>
          <w:tcPr>
            <w:tcW w:w="1751" w:type="dxa"/>
          </w:tcPr>
          <w:p w14:paraId="0382239D" w14:textId="0FFD63C8" w:rsidR="00E713D4" w:rsidRPr="00FB7DA5" w:rsidRDefault="00943C97" w:rsidP="00E713D4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Data sources and </w:t>
            </w:r>
            <w:r w:rsidR="00E713D4" w:rsidRPr="00FB7DA5">
              <w:rPr>
                <w:rFonts w:asciiTheme="minorBidi" w:hAnsiTheme="minorBidi" w:cstheme="minorBidi"/>
                <w:sz w:val="16"/>
                <w:szCs w:val="16"/>
              </w:rPr>
              <w:t>Search strategy</w:t>
            </w:r>
          </w:p>
        </w:tc>
        <w:tc>
          <w:tcPr>
            <w:tcW w:w="504" w:type="dxa"/>
          </w:tcPr>
          <w:p w14:paraId="329CFA0E" w14:textId="18D26B63" w:rsidR="00E713D4" w:rsidRPr="00FB7DA5" w:rsidRDefault="00E713D4" w:rsidP="00E713D4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w w:val="99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w w:val="99"/>
                <w:sz w:val="16"/>
                <w:szCs w:val="16"/>
              </w:rPr>
              <w:t>6</w:t>
            </w:r>
          </w:p>
        </w:tc>
        <w:tc>
          <w:tcPr>
            <w:tcW w:w="8512" w:type="dxa"/>
          </w:tcPr>
          <w:p w14:paraId="4B31B185" w14:textId="4D317420" w:rsidR="00E713D4" w:rsidRPr="00FB7DA5" w:rsidRDefault="00E713D4" w:rsidP="00E713D4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Provide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full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earch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rategies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for</w:t>
            </w:r>
            <w:r w:rsidRPr="00FB7DA5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ll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databases,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websites, scientific sessions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ncluding search terms used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in the systemic review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.</w:t>
            </w:r>
          </w:p>
        </w:tc>
        <w:tc>
          <w:tcPr>
            <w:tcW w:w="4320" w:type="dxa"/>
          </w:tcPr>
          <w:p w14:paraId="4C740B44" w14:textId="67BE6EF5" w:rsidR="00E713D4" w:rsidRPr="00140F21" w:rsidRDefault="00E713D4" w:rsidP="00E713D4">
            <w:pPr>
              <w:pStyle w:val="TableParagraph"/>
              <w:spacing w:before="103" w:line="159" w:lineRule="exact"/>
              <w:ind w:left="79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140F21">
              <w:rPr>
                <w:rFonts w:asciiTheme="minorBidi" w:hAnsiTheme="minorBidi" w:cstheme="minorBidi"/>
                <w:sz w:val="16"/>
                <w:szCs w:val="16"/>
              </w:rPr>
              <w:t>3</w:t>
            </w:r>
            <w:r w:rsidR="00943C97" w:rsidRPr="00140F21">
              <w:rPr>
                <w:rFonts w:asciiTheme="minorBidi" w:hAnsiTheme="minorBidi" w:cstheme="minorBidi"/>
                <w:sz w:val="16"/>
                <w:szCs w:val="16"/>
              </w:rPr>
              <w:t>-4</w:t>
            </w:r>
          </w:p>
        </w:tc>
      </w:tr>
      <w:tr w:rsidR="00E713D4" w:rsidRPr="006234D5" w14:paraId="7817C142" w14:textId="77777777" w:rsidTr="00DF6948">
        <w:trPr>
          <w:trHeight w:val="282"/>
        </w:trPr>
        <w:tc>
          <w:tcPr>
            <w:tcW w:w="1751" w:type="dxa"/>
          </w:tcPr>
          <w:p w14:paraId="14D20135" w14:textId="77777777" w:rsidR="00E713D4" w:rsidRPr="00FB7DA5" w:rsidRDefault="00E713D4" w:rsidP="00E713D4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Eligibility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criteria</w:t>
            </w:r>
          </w:p>
        </w:tc>
        <w:tc>
          <w:tcPr>
            <w:tcW w:w="504" w:type="dxa"/>
          </w:tcPr>
          <w:p w14:paraId="57850F84" w14:textId="794DEFD7" w:rsidR="00E713D4" w:rsidRPr="00FB7DA5" w:rsidRDefault="00943C97" w:rsidP="00E713D4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w w:val="99"/>
                <w:sz w:val="16"/>
                <w:szCs w:val="16"/>
              </w:rPr>
              <w:t>7</w:t>
            </w:r>
          </w:p>
        </w:tc>
        <w:tc>
          <w:tcPr>
            <w:tcW w:w="8512" w:type="dxa"/>
          </w:tcPr>
          <w:p w14:paraId="26B11CD0" w14:textId="77777777" w:rsidR="00E713D4" w:rsidRPr="00FB7DA5" w:rsidRDefault="00E713D4" w:rsidP="00E713D4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Specify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nclusion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nd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exclusion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criteria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for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eview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nd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how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udies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were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grouped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for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yntheses.</w:t>
            </w:r>
          </w:p>
        </w:tc>
        <w:tc>
          <w:tcPr>
            <w:tcW w:w="4320" w:type="dxa"/>
          </w:tcPr>
          <w:p w14:paraId="051B0191" w14:textId="7F27B81A" w:rsidR="00E713D4" w:rsidRPr="00140F21" w:rsidRDefault="00E713D4" w:rsidP="00E713D4">
            <w:pPr>
              <w:pStyle w:val="TableParagraph"/>
              <w:spacing w:before="103" w:line="159" w:lineRule="exact"/>
              <w:ind w:left="79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140F2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</w:tr>
      <w:tr w:rsidR="00EA2D1E" w:rsidRPr="006234D5" w14:paraId="31F3CCDE" w14:textId="77777777" w:rsidTr="00DF6948">
        <w:trPr>
          <w:trHeight w:val="491"/>
        </w:trPr>
        <w:tc>
          <w:tcPr>
            <w:tcW w:w="1751" w:type="dxa"/>
          </w:tcPr>
          <w:p w14:paraId="425DF9E9" w14:textId="2F81344F" w:rsidR="00EA2D1E" w:rsidRPr="00FB7DA5" w:rsidRDefault="00EA2D1E" w:rsidP="00EA2D1E">
            <w:pPr>
              <w:pStyle w:val="TableParagraph"/>
              <w:ind w:left="107" w:right="62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ata collection process</w:t>
            </w:r>
          </w:p>
        </w:tc>
        <w:tc>
          <w:tcPr>
            <w:tcW w:w="504" w:type="dxa"/>
          </w:tcPr>
          <w:p w14:paraId="2A494014" w14:textId="6A7F1A0F" w:rsidR="00EA2D1E" w:rsidRPr="00FB7DA5" w:rsidRDefault="00EA2D1E" w:rsidP="00EA2D1E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8</w:t>
            </w:r>
          </w:p>
        </w:tc>
        <w:tc>
          <w:tcPr>
            <w:tcW w:w="8512" w:type="dxa"/>
          </w:tcPr>
          <w:p w14:paraId="572C1056" w14:textId="509E08F9" w:rsidR="00EA2D1E" w:rsidRPr="00FB7DA5" w:rsidRDefault="00EA2D1E" w:rsidP="00EA2D1E">
            <w:pPr>
              <w:pStyle w:val="TableParagraph"/>
              <w:ind w:left="109" w:right="173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Specify the number of investigators and data extracted, whether they work independently, and the process of confirming data from study investigators</w:t>
            </w:r>
          </w:p>
        </w:tc>
        <w:tc>
          <w:tcPr>
            <w:tcW w:w="4320" w:type="dxa"/>
          </w:tcPr>
          <w:p w14:paraId="507BA19C" w14:textId="64038D73" w:rsidR="00EA2D1E" w:rsidRPr="00140F21" w:rsidRDefault="00EA2D1E" w:rsidP="00EA2D1E">
            <w:pPr>
              <w:pStyle w:val="TableParagraph"/>
              <w:spacing w:before="130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140F2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</w:tr>
      <w:tr w:rsidR="00EA2D1E" w:rsidRPr="006234D5" w14:paraId="0B305D67" w14:textId="77777777" w:rsidTr="00DF6948">
        <w:trPr>
          <w:trHeight w:val="285"/>
        </w:trPr>
        <w:tc>
          <w:tcPr>
            <w:tcW w:w="1751" w:type="dxa"/>
          </w:tcPr>
          <w:p w14:paraId="71072967" w14:textId="00277F8C" w:rsidR="00EA2D1E" w:rsidRPr="00FB7DA5" w:rsidRDefault="00EA2D1E" w:rsidP="00EA2D1E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Outcomes</w:t>
            </w:r>
          </w:p>
        </w:tc>
        <w:tc>
          <w:tcPr>
            <w:tcW w:w="504" w:type="dxa"/>
          </w:tcPr>
          <w:p w14:paraId="3ACC3C92" w14:textId="06EEC520" w:rsidR="00EA2D1E" w:rsidRPr="00FB7DA5" w:rsidRDefault="00EA2D1E" w:rsidP="00EA2D1E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9</w:t>
            </w:r>
          </w:p>
        </w:tc>
        <w:tc>
          <w:tcPr>
            <w:tcW w:w="8512" w:type="dxa"/>
          </w:tcPr>
          <w:p w14:paraId="483C7319" w14:textId="55359E4C" w:rsidR="00EA2D1E" w:rsidRPr="00FB7DA5" w:rsidRDefault="00EA2D1E" w:rsidP="00EA2D1E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Identify the 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>study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outcomes including definition of endpoints</w:t>
            </w:r>
          </w:p>
        </w:tc>
        <w:tc>
          <w:tcPr>
            <w:tcW w:w="4320" w:type="dxa"/>
          </w:tcPr>
          <w:p w14:paraId="5218598D" w14:textId="77565EDF" w:rsidR="00EA2D1E" w:rsidRPr="00140F21" w:rsidRDefault="00EA2D1E" w:rsidP="00EA2D1E">
            <w:pPr>
              <w:pStyle w:val="TableParagraph"/>
              <w:spacing w:before="25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140F2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</w:tr>
      <w:tr w:rsidR="00EA2D1E" w:rsidRPr="006234D5" w14:paraId="05DC702C" w14:textId="77777777" w:rsidTr="00DF6948">
        <w:trPr>
          <w:trHeight w:val="491"/>
        </w:trPr>
        <w:tc>
          <w:tcPr>
            <w:tcW w:w="1751" w:type="dxa"/>
          </w:tcPr>
          <w:p w14:paraId="597BF077" w14:textId="2C9E2C79" w:rsidR="00EA2D1E" w:rsidRPr="00FB7DA5" w:rsidRDefault="00EA2D1E" w:rsidP="00EA2D1E">
            <w:pPr>
              <w:pStyle w:val="TableParagraph"/>
              <w:ind w:left="107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udy risk of bias</w:t>
            </w:r>
            <w:r w:rsidRPr="00FB7DA5">
              <w:rPr>
                <w:rFonts w:asciiTheme="minorBidi" w:hAnsiTheme="minorBidi" w:cstheme="minorBidi"/>
                <w:spacing w:val="-47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ssessment</w:t>
            </w:r>
          </w:p>
        </w:tc>
        <w:tc>
          <w:tcPr>
            <w:tcW w:w="504" w:type="dxa"/>
          </w:tcPr>
          <w:p w14:paraId="02C4D9FA" w14:textId="2F2FDE09" w:rsidR="00EA2D1E" w:rsidRPr="00FB7DA5" w:rsidRDefault="00EA2D1E" w:rsidP="00EA2D1E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="00C66035" w:rsidRPr="00FB7DA5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8512" w:type="dxa"/>
          </w:tcPr>
          <w:p w14:paraId="54EB1001" w14:textId="37A7819C" w:rsidR="00EA2D1E" w:rsidRPr="00FB7DA5" w:rsidRDefault="00EA2D1E" w:rsidP="00EA2D1E">
            <w:pPr>
              <w:pStyle w:val="TableParagraph"/>
              <w:ind w:left="109" w:right="74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Provides how risk of bias was evaluated </w:t>
            </w:r>
            <w:r w:rsidR="00C66035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in the included studies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nd the criteria used in the evaluation</w:t>
            </w:r>
          </w:p>
        </w:tc>
        <w:tc>
          <w:tcPr>
            <w:tcW w:w="4320" w:type="dxa"/>
          </w:tcPr>
          <w:p w14:paraId="58D1DB71" w14:textId="6DDAECFF" w:rsidR="00EA2D1E" w:rsidRPr="00140F21" w:rsidRDefault="00C66035" w:rsidP="00EA2D1E">
            <w:pPr>
              <w:pStyle w:val="TableParagraph"/>
              <w:spacing w:before="138"/>
              <w:ind w:left="47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140F21">
              <w:rPr>
                <w:rFonts w:asciiTheme="minorBidi" w:hAnsiTheme="minorBidi" w:cstheme="minorBidi"/>
                <w:sz w:val="16"/>
                <w:szCs w:val="16"/>
              </w:rPr>
              <w:t>4</w:t>
            </w:r>
          </w:p>
        </w:tc>
      </w:tr>
      <w:tr w:rsidR="00EA2D1E" w:rsidRPr="006234D5" w14:paraId="4B8FDAA9" w14:textId="77777777" w:rsidTr="00DF6948">
        <w:trPr>
          <w:trHeight w:val="630"/>
        </w:trPr>
        <w:tc>
          <w:tcPr>
            <w:tcW w:w="1751" w:type="dxa"/>
          </w:tcPr>
          <w:p w14:paraId="74C7ED98" w14:textId="366A1F53" w:rsidR="00EA2D1E" w:rsidRPr="00FB7DA5" w:rsidRDefault="00EA2D1E" w:rsidP="00EA2D1E">
            <w:pPr>
              <w:pStyle w:val="TableParagraph"/>
              <w:spacing w:before="36"/>
              <w:ind w:left="107" w:right="34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atistical analysis</w:t>
            </w:r>
          </w:p>
        </w:tc>
        <w:tc>
          <w:tcPr>
            <w:tcW w:w="504" w:type="dxa"/>
          </w:tcPr>
          <w:p w14:paraId="34F2E777" w14:textId="0FEADCFC" w:rsidR="00EA2D1E" w:rsidRPr="00FB7DA5" w:rsidRDefault="00EA2D1E" w:rsidP="00EA2D1E">
            <w:pPr>
              <w:pStyle w:val="TableParagraph"/>
              <w:ind w:right="90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="00C66035" w:rsidRPr="00FB7DA5">
              <w:rPr>
                <w:rFonts w:asciiTheme="minorBidi" w:hAnsiTheme="minorBidi" w:cstheme="minorBidi"/>
                <w:sz w:val="16"/>
                <w:szCs w:val="16"/>
              </w:rPr>
              <w:t>1</w:t>
            </w:r>
          </w:p>
        </w:tc>
        <w:tc>
          <w:tcPr>
            <w:tcW w:w="8512" w:type="dxa"/>
          </w:tcPr>
          <w:p w14:paraId="65A694D3" w14:textId="47284041" w:rsidR="00EA2D1E" w:rsidRPr="00FB7DA5" w:rsidRDefault="00EA2D1E" w:rsidP="00EA2D1E">
            <w:pPr>
              <w:pStyle w:val="TableParagraph"/>
              <w:spacing w:before="36"/>
              <w:ind w:left="109" w:right="213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escribe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methods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used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FB7DA5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ynthesize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esults</w:t>
            </w:r>
            <w:r w:rsidR="00C66035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, 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>presence,</w:t>
            </w:r>
            <w:r w:rsidR="00C66035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and degree o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>f</w:t>
            </w:r>
            <w:r w:rsidR="00C66035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>heterogeneity. It also identifies</w:t>
            </w:r>
            <w:r w:rsidR="00C66035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the software package used in the analysis </w:t>
            </w:r>
          </w:p>
        </w:tc>
        <w:tc>
          <w:tcPr>
            <w:tcW w:w="4320" w:type="dxa"/>
          </w:tcPr>
          <w:p w14:paraId="42A83F44" w14:textId="4B52D000" w:rsidR="00EA2D1E" w:rsidRPr="00140F21" w:rsidRDefault="00C66035" w:rsidP="00EA2D1E">
            <w:pPr>
              <w:pStyle w:val="TableParagraph"/>
              <w:spacing w:before="0" w:line="249" w:lineRule="auto"/>
              <w:ind w:right="38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140F2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140F21" w:rsidRPr="006234D5" w14:paraId="487913D3" w14:textId="77777777" w:rsidTr="00DF6948">
        <w:trPr>
          <w:trHeight w:val="81"/>
        </w:trPr>
        <w:tc>
          <w:tcPr>
            <w:tcW w:w="1751" w:type="dxa"/>
          </w:tcPr>
          <w:p w14:paraId="6FC0A1C9" w14:textId="287B0CBD" w:rsidR="00140F21" w:rsidRPr="00FB7DA5" w:rsidRDefault="00140F21" w:rsidP="00140F21">
            <w:pPr>
              <w:pStyle w:val="TableParagraph"/>
              <w:ind w:left="107" w:right="56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Certainty</w:t>
            </w:r>
            <w:r w:rsidRPr="00FB7DA5">
              <w:rPr>
                <w:rFonts w:asciiTheme="minorBidi" w:hAnsiTheme="minorBidi" w:cstheme="minorBidi"/>
                <w:spacing w:val="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ssessment</w:t>
            </w:r>
          </w:p>
        </w:tc>
        <w:tc>
          <w:tcPr>
            <w:tcW w:w="504" w:type="dxa"/>
          </w:tcPr>
          <w:p w14:paraId="4C0B8DD6" w14:textId="78F7163B" w:rsidR="00140F21" w:rsidRPr="00FB7DA5" w:rsidRDefault="00140F21" w:rsidP="00140F21">
            <w:pPr>
              <w:pStyle w:val="TableParagraph"/>
              <w:ind w:right="87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2</w:t>
            </w:r>
          </w:p>
        </w:tc>
        <w:tc>
          <w:tcPr>
            <w:tcW w:w="8512" w:type="dxa"/>
          </w:tcPr>
          <w:p w14:paraId="724D2148" w14:textId="09E761BA" w:rsidR="00140F21" w:rsidRPr="00FB7DA5" w:rsidRDefault="00140F21" w:rsidP="00140F21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escribe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methods used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ssess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certainty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for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outcomes</w:t>
            </w:r>
          </w:p>
        </w:tc>
        <w:tc>
          <w:tcPr>
            <w:tcW w:w="4320" w:type="dxa"/>
          </w:tcPr>
          <w:p w14:paraId="1402BF7E" w14:textId="5FE36E09" w:rsidR="00140F21" w:rsidRPr="00140F21" w:rsidRDefault="00140F21" w:rsidP="00140F21">
            <w:pPr>
              <w:pStyle w:val="TableParagraph"/>
              <w:spacing w:before="19" w:line="249" w:lineRule="auto"/>
              <w:ind w:left="-1" w:right="-44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140F21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140F21" w:rsidRPr="006234D5" w14:paraId="745F2774" w14:textId="77777777" w:rsidTr="00140F21">
        <w:trPr>
          <w:trHeight w:val="81"/>
        </w:trPr>
        <w:tc>
          <w:tcPr>
            <w:tcW w:w="10767" w:type="dxa"/>
            <w:gridSpan w:val="3"/>
            <w:shd w:val="clear" w:color="auto" w:fill="FFFFCC"/>
          </w:tcPr>
          <w:p w14:paraId="6DC3CD29" w14:textId="5DB9F874" w:rsidR="00140F21" w:rsidRPr="00FB7DA5" w:rsidRDefault="00140F21" w:rsidP="00140F21">
            <w:pPr>
              <w:pStyle w:val="TableParagraph"/>
              <w:ind w:left="107" w:right="56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b/>
                <w:sz w:val="18"/>
              </w:rPr>
              <w:t>RESULTS</w:t>
            </w:r>
          </w:p>
        </w:tc>
        <w:tc>
          <w:tcPr>
            <w:tcW w:w="4320" w:type="dxa"/>
            <w:shd w:val="clear" w:color="auto" w:fill="FFFFCC"/>
          </w:tcPr>
          <w:p w14:paraId="0BA281ED" w14:textId="77777777" w:rsidR="00140F21" w:rsidRPr="00140F21" w:rsidRDefault="00140F21" w:rsidP="00140F21">
            <w:pPr>
              <w:pStyle w:val="TableParagraph"/>
              <w:spacing w:before="19" w:line="249" w:lineRule="auto"/>
              <w:ind w:left="-1" w:right="-44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140F21" w:rsidRPr="006234D5" w14:paraId="56158B2A" w14:textId="77777777" w:rsidTr="00DF6948">
        <w:trPr>
          <w:trHeight w:val="81"/>
        </w:trPr>
        <w:tc>
          <w:tcPr>
            <w:tcW w:w="1751" w:type="dxa"/>
          </w:tcPr>
          <w:p w14:paraId="0863AE30" w14:textId="519D5AD7" w:rsidR="00140F21" w:rsidRPr="00FB7DA5" w:rsidRDefault="00140F21" w:rsidP="00140F21">
            <w:pPr>
              <w:pStyle w:val="TableParagraph"/>
              <w:ind w:left="107" w:right="56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udy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election</w:t>
            </w:r>
          </w:p>
        </w:tc>
        <w:tc>
          <w:tcPr>
            <w:tcW w:w="504" w:type="dxa"/>
          </w:tcPr>
          <w:p w14:paraId="731E1E48" w14:textId="788E71FB" w:rsidR="00140F21" w:rsidRPr="00FB7DA5" w:rsidRDefault="00140F21" w:rsidP="00140F21">
            <w:pPr>
              <w:pStyle w:val="TableParagraph"/>
              <w:ind w:right="87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="00325F97" w:rsidRPr="00FB7DA5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8512" w:type="dxa"/>
          </w:tcPr>
          <w:p w14:paraId="657CAEDC" w14:textId="2C6982AF" w:rsidR="00140F21" w:rsidRPr="00FB7DA5" w:rsidRDefault="00325F97" w:rsidP="00140F21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escribe the results of the search and selection process from the number identified to the number of studies included in the review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, then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t is included in a flow diagram</w:t>
            </w:r>
          </w:p>
        </w:tc>
        <w:tc>
          <w:tcPr>
            <w:tcW w:w="4320" w:type="dxa"/>
          </w:tcPr>
          <w:p w14:paraId="7B4D0DC0" w14:textId="572F1B72" w:rsidR="00140F21" w:rsidRPr="00FB7DA5" w:rsidRDefault="00325F97" w:rsidP="00140F21">
            <w:pPr>
              <w:pStyle w:val="TableParagraph"/>
              <w:spacing w:before="19" w:line="249" w:lineRule="auto"/>
              <w:ind w:left="-1" w:right="-44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Page 5, Figure 1</w:t>
            </w:r>
          </w:p>
        </w:tc>
      </w:tr>
      <w:tr w:rsidR="00DF6948" w:rsidRPr="006234D5" w14:paraId="55C8FDD7" w14:textId="77777777" w:rsidTr="00DF6948">
        <w:trPr>
          <w:trHeight w:val="81"/>
        </w:trPr>
        <w:tc>
          <w:tcPr>
            <w:tcW w:w="1751" w:type="dxa"/>
          </w:tcPr>
          <w:p w14:paraId="68089968" w14:textId="54768C44" w:rsidR="00DF6948" w:rsidRPr="00FB7DA5" w:rsidRDefault="00DF6948" w:rsidP="00DF6948">
            <w:pPr>
              <w:pStyle w:val="TableParagraph"/>
              <w:ind w:left="107" w:right="56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udy</w:t>
            </w:r>
            <w:r w:rsidRPr="00FB7DA5">
              <w:rPr>
                <w:rFonts w:asciiTheme="minorBidi" w:hAnsiTheme="minorBidi" w:cstheme="minorBidi"/>
                <w:spacing w:val="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>characteristics</w:t>
            </w:r>
          </w:p>
        </w:tc>
        <w:tc>
          <w:tcPr>
            <w:tcW w:w="504" w:type="dxa"/>
          </w:tcPr>
          <w:p w14:paraId="2CF22358" w14:textId="7004C69E" w:rsidR="00DF6948" w:rsidRPr="00FB7DA5" w:rsidRDefault="00DF6948" w:rsidP="00DF6948">
            <w:pPr>
              <w:pStyle w:val="TableParagraph"/>
              <w:ind w:right="87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4</w:t>
            </w:r>
          </w:p>
        </w:tc>
        <w:tc>
          <w:tcPr>
            <w:tcW w:w="8512" w:type="dxa"/>
          </w:tcPr>
          <w:p w14:paraId="6042A469" w14:textId="37E99090" w:rsidR="00DF6948" w:rsidRPr="00FB7DA5" w:rsidRDefault="00DF6948" w:rsidP="00DF6948">
            <w:pPr>
              <w:pStyle w:val="TableParagraph"/>
              <w:ind w:left="109"/>
              <w:rPr>
                <w:rFonts w:asciiTheme="minorBidi" w:hAnsiTheme="minorBidi" w:cstheme="minorBidi"/>
                <w:sz w:val="20"/>
                <w:szCs w:val="20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Cite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each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ncluded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study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nd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present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ts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characteristics </w:t>
            </w:r>
          </w:p>
        </w:tc>
        <w:tc>
          <w:tcPr>
            <w:tcW w:w="4320" w:type="dxa"/>
          </w:tcPr>
          <w:p w14:paraId="77AA27E2" w14:textId="37F05DCE" w:rsidR="00DF6948" w:rsidRPr="00FB7DA5" w:rsidRDefault="00DF6948" w:rsidP="00DF6948">
            <w:pPr>
              <w:pStyle w:val="TableParagraph"/>
              <w:spacing w:before="19" w:line="249" w:lineRule="auto"/>
              <w:ind w:left="-1" w:right="-44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5</w:t>
            </w:r>
            <w:r w:rsidR="00FB7DA5" w:rsidRPr="00FB7DA5">
              <w:rPr>
                <w:rFonts w:asciiTheme="minorBidi" w:hAnsiTheme="minorBidi" w:cstheme="minorBidi"/>
                <w:sz w:val="16"/>
                <w:szCs w:val="16"/>
              </w:rPr>
              <w:t>-6</w:t>
            </w:r>
          </w:p>
        </w:tc>
      </w:tr>
      <w:tr w:rsidR="00DF6948" w:rsidRPr="006234D5" w14:paraId="478D71CF" w14:textId="77777777" w:rsidTr="00DF6948">
        <w:trPr>
          <w:trHeight w:val="81"/>
        </w:trPr>
        <w:tc>
          <w:tcPr>
            <w:tcW w:w="1751" w:type="dxa"/>
          </w:tcPr>
          <w:p w14:paraId="3CB6D541" w14:textId="1DEAEE62" w:rsidR="00DF6948" w:rsidRPr="00FB7DA5" w:rsidRDefault="00DF6948" w:rsidP="00DF6948">
            <w:pPr>
              <w:pStyle w:val="TableParagraph"/>
              <w:ind w:left="107" w:right="56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Risk of bias in included studies</w:t>
            </w:r>
          </w:p>
        </w:tc>
        <w:tc>
          <w:tcPr>
            <w:tcW w:w="504" w:type="dxa"/>
          </w:tcPr>
          <w:p w14:paraId="4D1FF6F4" w14:textId="1ADBEE3F" w:rsidR="00DF6948" w:rsidRPr="00FB7DA5" w:rsidRDefault="00DF6948" w:rsidP="00DF6948">
            <w:pPr>
              <w:pStyle w:val="TableParagraph"/>
              <w:ind w:right="87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5</w:t>
            </w:r>
          </w:p>
        </w:tc>
        <w:tc>
          <w:tcPr>
            <w:tcW w:w="8512" w:type="dxa"/>
          </w:tcPr>
          <w:p w14:paraId="5E51CE66" w14:textId="71460DD6" w:rsidR="00DF6948" w:rsidRPr="00FB7DA5" w:rsidRDefault="00DF6948" w:rsidP="00DF6948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Provides assessments of risk of bias for each included study</w:t>
            </w:r>
          </w:p>
        </w:tc>
        <w:tc>
          <w:tcPr>
            <w:tcW w:w="4320" w:type="dxa"/>
          </w:tcPr>
          <w:p w14:paraId="0367FE25" w14:textId="4C28F0BA" w:rsidR="00DF6948" w:rsidRPr="00FB7DA5" w:rsidRDefault="00DF6948" w:rsidP="00DF6948">
            <w:pPr>
              <w:pStyle w:val="TableParagraph"/>
              <w:spacing w:before="19" w:line="249" w:lineRule="auto"/>
              <w:ind w:left="-1" w:right="-44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5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>-6</w:t>
            </w:r>
          </w:p>
        </w:tc>
      </w:tr>
      <w:tr w:rsidR="00DF6948" w:rsidRPr="006234D5" w14:paraId="181ED04A" w14:textId="77777777" w:rsidTr="00DF6948">
        <w:trPr>
          <w:trHeight w:val="81"/>
        </w:trPr>
        <w:tc>
          <w:tcPr>
            <w:tcW w:w="1751" w:type="dxa"/>
          </w:tcPr>
          <w:p w14:paraId="6DD9F16B" w14:textId="534650A5" w:rsidR="00DF6948" w:rsidRPr="00FB7DA5" w:rsidRDefault="00DF6948" w:rsidP="00DF6948">
            <w:pPr>
              <w:pStyle w:val="TableParagraph"/>
              <w:ind w:left="107" w:right="565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outcomes</w:t>
            </w:r>
          </w:p>
        </w:tc>
        <w:tc>
          <w:tcPr>
            <w:tcW w:w="504" w:type="dxa"/>
          </w:tcPr>
          <w:p w14:paraId="5D0F8BE2" w14:textId="6EA1DC7D" w:rsidR="00DF6948" w:rsidRPr="00FB7DA5" w:rsidRDefault="00DF6948" w:rsidP="00DF6948">
            <w:pPr>
              <w:pStyle w:val="TableParagraph"/>
              <w:ind w:right="87"/>
              <w:jc w:val="right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16</w:t>
            </w:r>
          </w:p>
        </w:tc>
        <w:tc>
          <w:tcPr>
            <w:tcW w:w="8512" w:type="dxa"/>
          </w:tcPr>
          <w:p w14:paraId="1F4E153E" w14:textId="6ADA3616" w:rsidR="00DF6948" w:rsidRPr="00FB7DA5" w:rsidRDefault="00DF6948" w:rsidP="00DF6948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Provides </w:t>
            </w:r>
            <w:r w:rsidR="007B4F2B" w:rsidRPr="00FB7DA5">
              <w:rPr>
                <w:rFonts w:asciiTheme="minorBidi" w:hAnsiTheme="minorBidi" w:cstheme="minorBidi"/>
                <w:sz w:val="16"/>
                <w:szCs w:val="16"/>
              </w:rPr>
              <w:t>the study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outcomes using appropriate structured tables or plots.</w:t>
            </w:r>
          </w:p>
          <w:p w14:paraId="38763A3D" w14:textId="6400E570" w:rsidR="00DF6948" w:rsidRPr="00FB7DA5" w:rsidRDefault="00DF6948" w:rsidP="00DF6948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4320" w:type="dxa"/>
          </w:tcPr>
          <w:p w14:paraId="2AA50789" w14:textId="3BAC10A8" w:rsidR="00DF6948" w:rsidRPr="00FB7DA5" w:rsidRDefault="00DF6948" w:rsidP="00DF6948">
            <w:pPr>
              <w:pStyle w:val="TableParagraph"/>
              <w:spacing w:before="19" w:line="249" w:lineRule="auto"/>
              <w:ind w:left="-1" w:right="-44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6</w:t>
            </w:r>
            <w:r w:rsidR="00FB7DA5" w:rsidRPr="00FB7DA5">
              <w:rPr>
                <w:rFonts w:asciiTheme="minorBidi" w:hAnsiTheme="minorBidi" w:cstheme="minorBidi"/>
                <w:sz w:val="16"/>
                <w:szCs w:val="16"/>
              </w:rPr>
              <w:t>-7</w:t>
            </w:r>
          </w:p>
        </w:tc>
      </w:tr>
    </w:tbl>
    <w:p w14:paraId="67FA5154" w14:textId="77777777" w:rsidR="005152BE" w:rsidRPr="006234D5" w:rsidRDefault="005152BE">
      <w:pPr>
        <w:spacing w:line="249" w:lineRule="auto"/>
        <w:rPr>
          <w:rFonts w:ascii="Times New Roman"/>
          <w:sz w:val="16"/>
          <w:szCs w:val="16"/>
        </w:rPr>
        <w:sectPr w:rsidR="005152BE" w:rsidRPr="006234D5">
          <w:headerReference w:type="default" r:id="rId6"/>
          <w:type w:val="continuous"/>
          <w:pgSz w:w="15840" w:h="12240" w:orient="landscape"/>
          <w:pgMar w:top="1200" w:right="80" w:bottom="280" w:left="200" w:header="544" w:footer="0" w:gutter="0"/>
          <w:pgNumType w:start="1"/>
          <w:cols w:space="720"/>
        </w:sectPr>
      </w:pPr>
    </w:p>
    <w:p w14:paraId="090EEEE4" w14:textId="36668E09" w:rsidR="005152BE" w:rsidRPr="006234D5" w:rsidRDefault="00C66035">
      <w:pPr>
        <w:pStyle w:val="BodyText"/>
        <w:rPr>
          <w:rFonts w:ascii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B4CC88" wp14:editId="60701259">
                <wp:simplePos x="0" y="0"/>
                <wp:positionH relativeFrom="page">
                  <wp:posOffset>209550</wp:posOffset>
                </wp:positionH>
                <wp:positionV relativeFrom="page">
                  <wp:posOffset>5886450</wp:posOffset>
                </wp:positionV>
                <wp:extent cx="9639300" cy="9217025"/>
                <wp:effectExtent l="0" t="0" r="0" b="3175"/>
                <wp:wrapNone/>
                <wp:docPr id="1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639300" cy="9217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183AF5" w14:textId="77777777" w:rsidR="00E713D4" w:rsidRDefault="00E713D4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B4CC88" id="_x0000_t202" coordsize="21600,21600" o:spt="202" path="m,l,21600r21600,l21600,xe">
                <v:stroke joinstyle="miter"/>
                <v:path gradientshapeok="t" o:connecttype="rect"/>
              </v:shapetype>
              <v:shape id="docshape2" o:spid="_x0000_s1026" type="#_x0000_t202" style="position:absolute;margin-left:16.5pt;margin-top:463.5pt;width:759pt;height:725.7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" filled="f" stroked="f">
                <v:path arrowok="t"/>
                <v:textbox inset="0,0,0,0">
                  <w:txbxContent>
                    <w:p w14:paraId="5A183AF5" w14:textId="77777777" w:rsidR="00E713D4" w:rsidRDefault="00E713D4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1CEF5F78" w14:textId="77777777" w:rsidR="005152BE" w:rsidRPr="006234D5" w:rsidRDefault="005152BE">
      <w:pPr>
        <w:pStyle w:val="BodyText"/>
        <w:rPr>
          <w:rFonts w:ascii="Times New Roman"/>
        </w:rPr>
      </w:pPr>
    </w:p>
    <w:p w14:paraId="262E52BD" w14:textId="77777777" w:rsidR="005152BE" w:rsidRPr="006234D5" w:rsidRDefault="005152BE">
      <w:pPr>
        <w:pStyle w:val="BodyText"/>
        <w:rPr>
          <w:rFonts w:ascii="Times New Roman"/>
        </w:rPr>
      </w:pPr>
    </w:p>
    <w:p w14:paraId="5A28F5D3" w14:textId="77777777" w:rsidR="005152BE" w:rsidRPr="006234D5" w:rsidRDefault="005152BE">
      <w:pPr>
        <w:pStyle w:val="BodyText"/>
        <w:rPr>
          <w:rFonts w:ascii="Times New Roman"/>
        </w:rPr>
      </w:pPr>
    </w:p>
    <w:tbl>
      <w:tblPr>
        <w:tblpPr w:leftFromText="180" w:rightFromText="180" w:vertAnchor="text" w:horzAnchor="margin" w:tblpY="74"/>
        <w:tblW w:w="1519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8636"/>
        <w:gridCol w:w="4308"/>
      </w:tblGrid>
      <w:tr w:rsidR="00C66035" w14:paraId="597B1B10" w14:textId="77777777" w:rsidTr="00C66035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05CA482D" w14:textId="77777777" w:rsidR="00C66035" w:rsidRDefault="00C66035" w:rsidP="00C66035">
            <w:pPr>
              <w:pStyle w:val="TableParagraph"/>
              <w:spacing w:before="98"/>
              <w:ind w:left="107" w:right="50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 and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3C3F9D1F" w14:textId="77777777" w:rsidR="00C66035" w:rsidRDefault="00C66035" w:rsidP="00C66035">
            <w:pPr>
              <w:pStyle w:val="TableParagraph"/>
              <w:spacing w:before="98"/>
              <w:ind w:left="108" w:right="7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#</w:t>
            </w:r>
          </w:p>
        </w:tc>
        <w:tc>
          <w:tcPr>
            <w:tcW w:w="8636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6F7B7FA2" w14:textId="77777777" w:rsidR="00C66035" w:rsidRDefault="00C66035" w:rsidP="00C66035">
            <w:pPr>
              <w:pStyle w:val="TableParagraph"/>
              <w:spacing w:before="5"/>
              <w:rPr>
                <w:sz w:val="17"/>
              </w:rPr>
            </w:pPr>
          </w:p>
          <w:p w14:paraId="6FDC4DBA" w14:textId="77777777" w:rsidR="00C66035" w:rsidRDefault="00C66035" w:rsidP="00C66035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4308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719EDDB7" w14:textId="77777777" w:rsidR="00C66035" w:rsidRDefault="00C66035" w:rsidP="00C66035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  <w:r>
              <w:rPr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b/>
                <w:color w:val="FFFFFF"/>
                <w:spacing w:val="-1"/>
                <w:sz w:val="18"/>
              </w:rPr>
              <w:t>where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  <w:p w14:paraId="76ACAD23" w14:textId="77777777" w:rsidR="00C66035" w:rsidRDefault="00C66035" w:rsidP="00C66035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reported</w:t>
            </w:r>
          </w:p>
        </w:tc>
      </w:tr>
      <w:tr w:rsidR="00C66035" w14:paraId="1011E954" w14:textId="77777777" w:rsidTr="00C66035">
        <w:trPr>
          <w:trHeight w:val="202"/>
        </w:trPr>
        <w:tc>
          <w:tcPr>
            <w:tcW w:w="1089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BCC2F4A" w14:textId="77777777" w:rsidR="00C66035" w:rsidRPr="006234D5" w:rsidRDefault="00C66035" w:rsidP="00C66035">
            <w:pPr>
              <w:pStyle w:val="TableParagraph"/>
              <w:spacing w:before="0" w:line="183" w:lineRule="exact"/>
              <w:ind w:left="107"/>
              <w:rPr>
                <w:b/>
                <w:sz w:val="16"/>
                <w:szCs w:val="16"/>
              </w:rPr>
            </w:pPr>
            <w:r w:rsidRPr="006234D5">
              <w:rPr>
                <w:b/>
                <w:sz w:val="16"/>
                <w:szCs w:val="16"/>
              </w:rPr>
              <w:t>DISCUSSION</w:t>
            </w:r>
          </w:p>
        </w:tc>
        <w:tc>
          <w:tcPr>
            <w:tcW w:w="4308" w:type="dxa"/>
            <w:tcBorders>
              <w:top w:val="double" w:sz="6" w:space="0" w:color="000000"/>
            </w:tcBorders>
            <w:shd w:val="clear" w:color="auto" w:fill="FFFFCC"/>
          </w:tcPr>
          <w:p w14:paraId="333EECDF" w14:textId="77777777" w:rsidR="00C66035" w:rsidRPr="006234D5" w:rsidRDefault="00C66035" w:rsidP="00C66035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C66035" w14:paraId="1764C635" w14:textId="77777777" w:rsidTr="00C66035">
        <w:trPr>
          <w:trHeight w:val="267"/>
        </w:trPr>
        <w:tc>
          <w:tcPr>
            <w:tcW w:w="1668" w:type="dxa"/>
            <w:vMerge w:val="restart"/>
            <w:tcBorders>
              <w:bottom w:val="double" w:sz="6" w:space="0" w:color="000000"/>
            </w:tcBorders>
          </w:tcPr>
          <w:p w14:paraId="1A30E57A" w14:textId="77777777" w:rsidR="00C66035" w:rsidRPr="006234D5" w:rsidRDefault="00C66035" w:rsidP="00C66035">
            <w:pPr>
              <w:pStyle w:val="TableParagraph"/>
              <w:ind w:left="107"/>
              <w:rPr>
                <w:sz w:val="16"/>
                <w:szCs w:val="16"/>
              </w:rPr>
            </w:pPr>
            <w:r w:rsidRPr="006234D5">
              <w:rPr>
                <w:sz w:val="16"/>
                <w:szCs w:val="16"/>
              </w:rPr>
              <w:t>Discussion</w:t>
            </w:r>
          </w:p>
        </w:tc>
        <w:tc>
          <w:tcPr>
            <w:tcW w:w="587" w:type="dxa"/>
          </w:tcPr>
          <w:p w14:paraId="60E0485E" w14:textId="48895E6E" w:rsidR="00C66035" w:rsidRPr="006234D5" w:rsidRDefault="00DF6948" w:rsidP="00C66035">
            <w:pPr>
              <w:pStyle w:val="TableParagraph"/>
              <w:ind w:right="87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C66035" w:rsidRPr="006234D5">
              <w:rPr>
                <w:sz w:val="16"/>
                <w:szCs w:val="16"/>
              </w:rPr>
              <w:t>a</w:t>
            </w:r>
          </w:p>
        </w:tc>
        <w:tc>
          <w:tcPr>
            <w:tcW w:w="8636" w:type="dxa"/>
          </w:tcPr>
          <w:p w14:paraId="17453031" w14:textId="58F87162" w:rsidR="00C66035" w:rsidRPr="00FB7DA5" w:rsidRDefault="00C66035" w:rsidP="00C66035">
            <w:pPr>
              <w:pStyle w:val="TableParagraph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Provide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a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general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nterpretation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of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</w:t>
            </w:r>
            <w:r w:rsidRPr="00FB7DA5">
              <w:rPr>
                <w:rFonts w:asciiTheme="minorBidi" w:hAnsiTheme="minorBidi" w:cstheme="minorBidi"/>
                <w:spacing w:val="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esults</w:t>
            </w:r>
            <w:r w:rsidRPr="00FB7DA5">
              <w:rPr>
                <w:rFonts w:asciiTheme="minorBidi" w:hAnsiTheme="minorBidi" w:cstheme="minorBidi"/>
                <w:spacing w:val="-3"/>
                <w:sz w:val="16"/>
                <w:szCs w:val="16"/>
              </w:rPr>
              <w:t xml:space="preserve"> </w:t>
            </w:r>
          </w:p>
        </w:tc>
        <w:tc>
          <w:tcPr>
            <w:tcW w:w="4308" w:type="dxa"/>
          </w:tcPr>
          <w:p w14:paraId="54568CCF" w14:textId="30FDD9CD" w:rsidR="00C66035" w:rsidRPr="00FB7DA5" w:rsidRDefault="007B4F2B" w:rsidP="00C66035">
            <w:pPr>
              <w:pStyle w:val="TableParagraph"/>
              <w:spacing w:before="64"/>
              <w:ind w:left="127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</w:tr>
      <w:tr w:rsidR="00C66035" w14:paraId="4D4C4631" w14:textId="77777777" w:rsidTr="00C66035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10148D0A" w14:textId="77777777" w:rsidR="00C66035" w:rsidRPr="006234D5" w:rsidRDefault="00C66035" w:rsidP="00C66035">
            <w:pPr>
              <w:rPr>
                <w:sz w:val="16"/>
                <w:szCs w:val="16"/>
              </w:rPr>
            </w:pPr>
          </w:p>
        </w:tc>
        <w:tc>
          <w:tcPr>
            <w:tcW w:w="587" w:type="dxa"/>
          </w:tcPr>
          <w:p w14:paraId="7F736B6E" w14:textId="7BC8BA01" w:rsidR="00C66035" w:rsidRPr="006234D5" w:rsidRDefault="00FA765D" w:rsidP="00C66035">
            <w:pPr>
              <w:pStyle w:val="TableParagraph"/>
              <w:spacing w:before="23"/>
              <w:ind w:right="87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C66035" w:rsidRPr="006234D5">
              <w:rPr>
                <w:sz w:val="16"/>
                <w:szCs w:val="16"/>
              </w:rPr>
              <w:t>b</w:t>
            </w:r>
          </w:p>
        </w:tc>
        <w:tc>
          <w:tcPr>
            <w:tcW w:w="8636" w:type="dxa"/>
          </w:tcPr>
          <w:p w14:paraId="09ED6103" w14:textId="02B09B5B" w:rsidR="00C66035" w:rsidRPr="00FB7DA5" w:rsidRDefault="00FA765D" w:rsidP="00C66035">
            <w:pPr>
              <w:pStyle w:val="TableParagraph"/>
              <w:spacing w:before="23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Compare the review to previously published reviews and their limitations. It also provides an explanation on the importance of this review in overcoming those limitations.</w:t>
            </w:r>
          </w:p>
        </w:tc>
        <w:tc>
          <w:tcPr>
            <w:tcW w:w="4308" w:type="dxa"/>
          </w:tcPr>
          <w:p w14:paraId="72AF61EA" w14:textId="6E973D02" w:rsidR="00C66035" w:rsidRPr="00FB7DA5" w:rsidRDefault="007B4F2B" w:rsidP="00C66035">
            <w:pPr>
              <w:pStyle w:val="TableParagraph"/>
              <w:spacing w:before="89" w:line="146" w:lineRule="exact"/>
              <w:ind w:left="11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7</w:t>
            </w:r>
            <w:r w:rsidR="00FB7DA5" w:rsidRPr="00FB7DA5">
              <w:rPr>
                <w:rFonts w:asciiTheme="minorBidi" w:hAnsiTheme="minorBidi" w:cstheme="minorBidi"/>
                <w:sz w:val="16"/>
                <w:szCs w:val="16"/>
              </w:rPr>
              <w:t>-8</w:t>
            </w:r>
          </w:p>
        </w:tc>
      </w:tr>
      <w:tr w:rsidR="00C66035" w14:paraId="15D8864F" w14:textId="77777777" w:rsidTr="00C66035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022DAD22" w14:textId="77777777" w:rsidR="00C66035" w:rsidRPr="006234D5" w:rsidRDefault="00C66035" w:rsidP="00C66035">
            <w:pPr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2D5790F9" w14:textId="3E67B8EA" w:rsidR="00C66035" w:rsidRPr="006234D5" w:rsidRDefault="00FA765D" w:rsidP="00C66035">
            <w:pPr>
              <w:pStyle w:val="TableParagraph"/>
              <w:spacing w:before="23"/>
              <w:ind w:right="87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C66035" w:rsidRPr="006234D5">
              <w:rPr>
                <w:sz w:val="16"/>
                <w:szCs w:val="16"/>
              </w:rPr>
              <w:t>c</w:t>
            </w:r>
          </w:p>
        </w:tc>
        <w:tc>
          <w:tcPr>
            <w:tcW w:w="8636" w:type="dxa"/>
          </w:tcPr>
          <w:p w14:paraId="13616CF7" w14:textId="4DA3894D" w:rsidR="009D5768" w:rsidRPr="00FB7DA5" w:rsidRDefault="009D5768" w:rsidP="007B4F2B">
            <w:pPr>
              <w:pStyle w:val="TableParagraph"/>
              <w:spacing w:before="23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escribe</w:t>
            </w:r>
            <w:r w:rsidR="00FA765D"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possible reasons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 xml:space="preserve"> of the review outcomes by providing previous evidence.</w:t>
            </w:r>
          </w:p>
        </w:tc>
        <w:tc>
          <w:tcPr>
            <w:tcW w:w="4308" w:type="dxa"/>
          </w:tcPr>
          <w:p w14:paraId="1B9DF54F" w14:textId="10D11EFB" w:rsidR="00C66035" w:rsidRPr="00FB7DA5" w:rsidRDefault="00FB7DA5" w:rsidP="00C66035">
            <w:pPr>
              <w:pStyle w:val="TableParagraph"/>
              <w:spacing w:before="61"/>
              <w:ind w:left="11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8-9</w:t>
            </w:r>
          </w:p>
        </w:tc>
      </w:tr>
      <w:tr w:rsidR="009D5768" w14:paraId="4D27BF37" w14:textId="77777777" w:rsidTr="00C66035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6E36D939" w14:textId="77777777" w:rsidR="009D5768" w:rsidRPr="006234D5" w:rsidRDefault="009D5768" w:rsidP="00C66035">
            <w:pPr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49384EFA" w14:textId="40635600" w:rsidR="009D5768" w:rsidRDefault="009D5768" w:rsidP="00C66035">
            <w:pPr>
              <w:pStyle w:val="TableParagraph"/>
              <w:spacing w:before="23"/>
              <w:ind w:right="87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d</w:t>
            </w:r>
          </w:p>
        </w:tc>
        <w:tc>
          <w:tcPr>
            <w:tcW w:w="8636" w:type="dxa"/>
          </w:tcPr>
          <w:p w14:paraId="103A9C9F" w14:textId="15C761FC" w:rsidR="009D5768" w:rsidRPr="00FB7DA5" w:rsidRDefault="007B4F2B" w:rsidP="00C66035">
            <w:pPr>
              <w:pStyle w:val="TableParagraph"/>
              <w:spacing w:before="23"/>
              <w:ind w:left="109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iscuss</w:t>
            </w:r>
            <w:r w:rsidRPr="00FB7DA5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implications</w:t>
            </w:r>
            <w:r w:rsidRPr="00FB7DA5">
              <w:rPr>
                <w:rFonts w:asciiTheme="minorBidi" w:hAnsiTheme="minorBidi" w:cstheme="minorBidi"/>
                <w:spacing w:val="-1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of</w:t>
            </w:r>
            <w:r w:rsidRPr="00FB7DA5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the review</w:t>
            </w:r>
            <w:r w:rsidRPr="00FB7DA5">
              <w:rPr>
                <w:rFonts w:asciiTheme="minorBidi" w:hAnsiTheme="minorBidi" w:cstheme="minorBidi"/>
                <w:spacing w:val="-2"/>
                <w:sz w:val="16"/>
                <w:szCs w:val="16"/>
              </w:rPr>
              <w:t xml:space="preserve"> </w:t>
            </w:r>
            <w:r w:rsidRPr="00FB7DA5">
              <w:rPr>
                <w:rFonts w:asciiTheme="minorBidi" w:hAnsiTheme="minorBidi" w:cstheme="minorBidi"/>
                <w:sz w:val="16"/>
                <w:szCs w:val="16"/>
              </w:rPr>
              <w:t>results in current practice and future research</w:t>
            </w:r>
          </w:p>
        </w:tc>
        <w:tc>
          <w:tcPr>
            <w:tcW w:w="4308" w:type="dxa"/>
          </w:tcPr>
          <w:p w14:paraId="33974466" w14:textId="45850073" w:rsidR="009D5768" w:rsidRPr="00FB7DA5" w:rsidRDefault="00FB7DA5" w:rsidP="00C66035">
            <w:pPr>
              <w:pStyle w:val="TableParagraph"/>
              <w:spacing w:before="61"/>
              <w:ind w:left="11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9</w:t>
            </w:r>
          </w:p>
        </w:tc>
      </w:tr>
      <w:tr w:rsidR="00C66035" w14:paraId="40A8DCE5" w14:textId="77777777" w:rsidTr="00C66035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2EA5376D" w14:textId="77777777" w:rsidR="00C66035" w:rsidRPr="006234D5" w:rsidRDefault="00C66035" w:rsidP="00C66035">
            <w:pPr>
              <w:rPr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34C2951" w14:textId="301D01ED" w:rsidR="00C66035" w:rsidRPr="006234D5" w:rsidRDefault="00FA765D" w:rsidP="00C66035">
            <w:pPr>
              <w:pStyle w:val="TableParagraph"/>
              <w:spacing w:before="23"/>
              <w:ind w:right="91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9D5768">
              <w:rPr>
                <w:sz w:val="16"/>
                <w:szCs w:val="16"/>
              </w:rPr>
              <w:t>e</w:t>
            </w:r>
          </w:p>
        </w:tc>
        <w:tc>
          <w:tcPr>
            <w:tcW w:w="8636" w:type="dxa"/>
            <w:tcBorders>
              <w:left w:val="single" w:sz="4" w:space="0" w:color="000000"/>
              <w:bottom w:val="double" w:sz="6" w:space="0" w:color="000000"/>
            </w:tcBorders>
          </w:tcPr>
          <w:p w14:paraId="6BD9BE4C" w14:textId="24F01EF5" w:rsidR="00C66035" w:rsidRPr="00FB7DA5" w:rsidRDefault="007B4F2B" w:rsidP="00C66035">
            <w:pPr>
              <w:pStyle w:val="TableParagraph"/>
              <w:spacing w:before="23"/>
              <w:ind w:left="111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Discuss possible limitations of the current review</w:t>
            </w:r>
          </w:p>
        </w:tc>
        <w:tc>
          <w:tcPr>
            <w:tcW w:w="4308" w:type="dxa"/>
            <w:tcBorders>
              <w:bottom w:val="double" w:sz="6" w:space="0" w:color="000000"/>
            </w:tcBorders>
          </w:tcPr>
          <w:p w14:paraId="1B665A74" w14:textId="201AEB9A" w:rsidR="00C66035" w:rsidRPr="00FB7DA5" w:rsidRDefault="007B4F2B" w:rsidP="00C66035">
            <w:pPr>
              <w:pStyle w:val="TableParagraph"/>
              <w:spacing w:before="17"/>
              <w:ind w:left="-2" w:right="-87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FB7DA5">
              <w:rPr>
                <w:rFonts w:asciiTheme="minorBidi" w:hAnsiTheme="minorBidi" w:cstheme="minorBidi"/>
                <w:sz w:val="16"/>
                <w:szCs w:val="16"/>
              </w:rPr>
              <w:t>9</w:t>
            </w:r>
            <w:r w:rsidR="00EC7B8B">
              <w:rPr>
                <w:rFonts w:asciiTheme="minorBidi" w:hAnsiTheme="minorBidi" w:cstheme="minorBidi"/>
                <w:sz w:val="16"/>
                <w:szCs w:val="16"/>
              </w:rPr>
              <w:t>-10</w:t>
            </w:r>
          </w:p>
        </w:tc>
      </w:tr>
      <w:tr w:rsidR="002F3D51" w14:paraId="6C8F0A24" w14:textId="77777777" w:rsidTr="00997C12">
        <w:trPr>
          <w:trHeight w:val="267"/>
        </w:trPr>
        <w:tc>
          <w:tcPr>
            <w:tcW w:w="10891" w:type="dxa"/>
            <w:gridSpan w:val="3"/>
            <w:tcBorders>
              <w:top w:val="nil"/>
              <w:bottom w:val="double" w:sz="6" w:space="0" w:color="000000"/>
            </w:tcBorders>
            <w:shd w:val="clear" w:color="auto" w:fill="FFFFCC"/>
          </w:tcPr>
          <w:p w14:paraId="65072C5F" w14:textId="3001837C" w:rsidR="002F3D51" w:rsidRPr="006234D5" w:rsidRDefault="002F3D51" w:rsidP="00C66035">
            <w:pPr>
              <w:pStyle w:val="TableParagraph"/>
              <w:spacing w:before="23"/>
              <w:ind w:left="111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clusion</w:t>
            </w:r>
          </w:p>
        </w:tc>
        <w:tc>
          <w:tcPr>
            <w:tcW w:w="4308" w:type="dxa"/>
            <w:tcBorders>
              <w:bottom w:val="double" w:sz="6" w:space="0" w:color="000000"/>
            </w:tcBorders>
            <w:shd w:val="clear" w:color="auto" w:fill="FFFFCC"/>
          </w:tcPr>
          <w:p w14:paraId="5F3E1A97" w14:textId="77777777" w:rsidR="002F3D51" w:rsidRDefault="002F3D51" w:rsidP="00C66035">
            <w:pPr>
              <w:pStyle w:val="TableParagraph"/>
              <w:spacing w:before="17"/>
              <w:ind w:left="-2" w:right="-87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2F3D51" w14:paraId="4B35F4BB" w14:textId="77777777" w:rsidTr="00C66035">
        <w:trPr>
          <w:trHeight w:val="267"/>
        </w:trPr>
        <w:tc>
          <w:tcPr>
            <w:tcW w:w="1668" w:type="dxa"/>
            <w:tcBorders>
              <w:top w:val="nil"/>
              <w:bottom w:val="double" w:sz="6" w:space="0" w:color="000000"/>
            </w:tcBorders>
          </w:tcPr>
          <w:p w14:paraId="47888451" w14:textId="5C6701AE" w:rsidR="002F3D51" w:rsidRPr="006234D5" w:rsidRDefault="002F3D51" w:rsidP="002F3D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Conclusion</w:t>
            </w:r>
          </w:p>
        </w:tc>
        <w:tc>
          <w:tcPr>
            <w:tcW w:w="58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5B48E679" w14:textId="28C3EA72" w:rsidR="002F3D51" w:rsidRDefault="002F3D51" w:rsidP="00C66035">
            <w:pPr>
              <w:pStyle w:val="TableParagraph"/>
              <w:spacing w:before="23"/>
              <w:ind w:right="91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636" w:type="dxa"/>
            <w:tcBorders>
              <w:left w:val="single" w:sz="4" w:space="0" w:color="000000"/>
              <w:bottom w:val="double" w:sz="6" w:space="0" w:color="000000"/>
            </w:tcBorders>
          </w:tcPr>
          <w:p w14:paraId="16BEA200" w14:textId="768DB062" w:rsidR="002F3D51" w:rsidRPr="006234D5" w:rsidRDefault="002F3D51" w:rsidP="00C66035">
            <w:pPr>
              <w:pStyle w:val="TableParagraph"/>
              <w:spacing w:before="23"/>
              <w:ind w:left="1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ze review outcome</w:t>
            </w:r>
          </w:p>
        </w:tc>
        <w:tc>
          <w:tcPr>
            <w:tcW w:w="4308" w:type="dxa"/>
            <w:tcBorders>
              <w:bottom w:val="double" w:sz="6" w:space="0" w:color="000000"/>
            </w:tcBorders>
          </w:tcPr>
          <w:p w14:paraId="2A599F03" w14:textId="1016E3F2" w:rsidR="002F3D51" w:rsidRDefault="00EC7B8B" w:rsidP="00C66035">
            <w:pPr>
              <w:pStyle w:val="TableParagraph"/>
              <w:spacing w:before="17"/>
              <w:ind w:left="-2" w:right="-87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0</w:t>
            </w:r>
          </w:p>
        </w:tc>
      </w:tr>
      <w:tr w:rsidR="00C66035" w14:paraId="0D4F8B46" w14:textId="77777777" w:rsidTr="00C66035">
        <w:trPr>
          <w:trHeight w:val="200"/>
        </w:trPr>
        <w:tc>
          <w:tcPr>
            <w:tcW w:w="10891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292F2558" w14:textId="77777777" w:rsidR="00C66035" w:rsidRPr="006234D5" w:rsidRDefault="00C66035" w:rsidP="00C66035">
            <w:pPr>
              <w:pStyle w:val="TableParagraph"/>
              <w:spacing w:before="0" w:line="180" w:lineRule="exact"/>
              <w:ind w:left="107"/>
              <w:rPr>
                <w:b/>
                <w:sz w:val="16"/>
                <w:szCs w:val="16"/>
              </w:rPr>
            </w:pPr>
            <w:r w:rsidRPr="006234D5">
              <w:rPr>
                <w:b/>
                <w:sz w:val="16"/>
                <w:szCs w:val="16"/>
              </w:rPr>
              <w:t>OTHER</w:t>
            </w:r>
            <w:r w:rsidRPr="006234D5">
              <w:rPr>
                <w:b/>
                <w:spacing w:val="-1"/>
                <w:sz w:val="16"/>
                <w:szCs w:val="16"/>
              </w:rPr>
              <w:t xml:space="preserve"> </w:t>
            </w:r>
            <w:r w:rsidRPr="006234D5">
              <w:rPr>
                <w:b/>
                <w:sz w:val="16"/>
                <w:szCs w:val="16"/>
              </w:rPr>
              <w:t>INFORMATION</w:t>
            </w:r>
          </w:p>
        </w:tc>
        <w:tc>
          <w:tcPr>
            <w:tcW w:w="4308" w:type="dxa"/>
            <w:tcBorders>
              <w:top w:val="double" w:sz="6" w:space="0" w:color="000000"/>
            </w:tcBorders>
            <w:shd w:val="clear" w:color="auto" w:fill="FFFFCC"/>
          </w:tcPr>
          <w:p w14:paraId="10B866E1" w14:textId="77777777" w:rsidR="00C66035" w:rsidRPr="006234D5" w:rsidRDefault="00C66035" w:rsidP="00C66035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</w:p>
        </w:tc>
      </w:tr>
      <w:tr w:rsidR="00C66035" w14:paraId="0F9A8D61" w14:textId="77777777" w:rsidTr="00C66035">
        <w:trPr>
          <w:trHeight w:val="285"/>
        </w:trPr>
        <w:tc>
          <w:tcPr>
            <w:tcW w:w="1668" w:type="dxa"/>
          </w:tcPr>
          <w:p w14:paraId="3F9EC57C" w14:textId="77777777" w:rsidR="00C66035" w:rsidRPr="006234D5" w:rsidRDefault="00C66035" w:rsidP="00C66035">
            <w:pPr>
              <w:pStyle w:val="TableParagraph"/>
              <w:ind w:left="107" w:right="215"/>
              <w:rPr>
                <w:sz w:val="16"/>
                <w:szCs w:val="16"/>
              </w:rPr>
            </w:pPr>
            <w:r w:rsidRPr="006234D5">
              <w:rPr>
                <w:sz w:val="16"/>
                <w:szCs w:val="16"/>
              </w:rPr>
              <w:t>Registration and</w:t>
            </w:r>
            <w:r w:rsidRPr="006234D5">
              <w:rPr>
                <w:spacing w:val="-47"/>
                <w:sz w:val="16"/>
                <w:szCs w:val="16"/>
              </w:rPr>
              <w:t xml:space="preserve"> </w:t>
            </w:r>
            <w:r w:rsidRPr="006234D5">
              <w:rPr>
                <w:sz w:val="16"/>
                <w:szCs w:val="16"/>
              </w:rPr>
              <w:t>protocol</w:t>
            </w:r>
          </w:p>
        </w:tc>
        <w:tc>
          <w:tcPr>
            <w:tcW w:w="587" w:type="dxa"/>
          </w:tcPr>
          <w:p w14:paraId="490B03B5" w14:textId="233C16DC" w:rsidR="00C66035" w:rsidRPr="006234D5" w:rsidRDefault="00997C12" w:rsidP="00C66035">
            <w:pPr>
              <w:pStyle w:val="TableParagraph"/>
              <w:ind w:right="87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636" w:type="dxa"/>
          </w:tcPr>
          <w:p w14:paraId="469A128A" w14:textId="68A6FBE8" w:rsidR="00C66035" w:rsidRPr="006234D5" w:rsidRDefault="002F3D51" w:rsidP="00997C12">
            <w:pPr>
              <w:pStyle w:val="TableParagraph"/>
              <w:ind w:left="10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d registration information of the review</w:t>
            </w:r>
            <w:r w:rsidR="00997C12">
              <w:rPr>
                <w:sz w:val="16"/>
                <w:szCs w:val="16"/>
              </w:rPr>
              <w:t xml:space="preserve"> and how to assess review protocol</w:t>
            </w:r>
          </w:p>
        </w:tc>
        <w:tc>
          <w:tcPr>
            <w:tcW w:w="4308" w:type="dxa"/>
          </w:tcPr>
          <w:p w14:paraId="1FC62588" w14:textId="39A8F43D" w:rsidR="00C66035" w:rsidRPr="006234D5" w:rsidRDefault="00997C12" w:rsidP="00997C12">
            <w:pPr>
              <w:pStyle w:val="TableParagraph"/>
              <w:spacing w:before="102"/>
              <w:ind w:left="271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4</w:t>
            </w:r>
          </w:p>
        </w:tc>
      </w:tr>
    </w:tbl>
    <w:p w14:paraId="706B7F55" w14:textId="77777777" w:rsidR="005152BE" w:rsidRPr="006234D5" w:rsidRDefault="005152BE">
      <w:pPr>
        <w:pStyle w:val="BodyText"/>
        <w:rPr>
          <w:rFonts w:ascii="Times New Roman"/>
        </w:rPr>
      </w:pPr>
    </w:p>
    <w:p w14:paraId="6700DE5B" w14:textId="77777777" w:rsidR="005152BE" w:rsidRPr="006234D5" w:rsidRDefault="005152BE">
      <w:pPr>
        <w:pStyle w:val="BodyText"/>
        <w:rPr>
          <w:rFonts w:ascii="Times New Roman"/>
        </w:rPr>
      </w:pPr>
    </w:p>
    <w:p w14:paraId="275F3A47" w14:textId="77777777" w:rsidR="005152BE" w:rsidRPr="006234D5" w:rsidRDefault="005152BE">
      <w:pPr>
        <w:pStyle w:val="BodyText"/>
        <w:rPr>
          <w:rFonts w:ascii="Times New Roman"/>
        </w:rPr>
      </w:pPr>
    </w:p>
    <w:p w14:paraId="0B4B7AE1" w14:textId="77777777" w:rsidR="005152BE" w:rsidRPr="006234D5" w:rsidRDefault="005152BE">
      <w:pPr>
        <w:pStyle w:val="BodyText"/>
        <w:rPr>
          <w:rFonts w:ascii="Times New Roman"/>
        </w:rPr>
      </w:pPr>
    </w:p>
    <w:p w14:paraId="047DF28D" w14:textId="77777777" w:rsidR="005152BE" w:rsidRDefault="005152BE">
      <w:pPr>
        <w:pStyle w:val="BodyText"/>
        <w:rPr>
          <w:rFonts w:ascii="Times New Roman"/>
        </w:rPr>
      </w:pPr>
    </w:p>
    <w:p w14:paraId="6ECEB76E" w14:textId="77777777" w:rsidR="005152BE" w:rsidRDefault="005152BE">
      <w:pPr>
        <w:pStyle w:val="BodyText"/>
        <w:rPr>
          <w:rFonts w:ascii="Times New Roman"/>
        </w:rPr>
      </w:pPr>
    </w:p>
    <w:p w14:paraId="0B5FD73F" w14:textId="77777777" w:rsidR="005152BE" w:rsidRDefault="005152BE">
      <w:pPr>
        <w:pStyle w:val="BodyText"/>
        <w:rPr>
          <w:rFonts w:ascii="Times New Roman"/>
        </w:rPr>
      </w:pPr>
    </w:p>
    <w:p w14:paraId="76D14F18" w14:textId="77777777" w:rsidR="005152BE" w:rsidRDefault="005152BE">
      <w:pPr>
        <w:pStyle w:val="BodyText"/>
        <w:rPr>
          <w:rFonts w:ascii="Times New Roman"/>
        </w:rPr>
      </w:pPr>
    </w:p>
    <w:p w14:paraId="56D4494C" w14:textId="77777777" w:rsidR="005152BE" w:rsidRDefault="005152BE">
      <w:pPr>
        <w:pStyle w:val="BodyText"/>
        <w:rPr>
          <w:rFonts w:ascii="Times New Roman"/>
        </w:rPr>
      </w:pPr>
    </w:p>
    <w:p w14:paraId="290CD2EF" w14:textId="77777777" w:rsidR="005152BE" w:rsidRDefault="005152BE">
      <w:pPr>
        <w:pStyle w:val="BodyText"/>
        <w:rPr>
          <w:rFonts w:ascii="Times New Roman"/>
        </w:rPr>
      </w:pPr>
    </w:p>
    <w:p w14:paraId="6C04EAFF" w14:textId="77777777" w:rsidR="005152BE" w:rsidRDefault="00DE778B">
      <w:pPr>
        <w:pStyle w:val="BodyText"/>
        <w:spacing w:before="120"/>
        <w:ind w:left="232"/>
      </w:pPr>
      <w:r>
        <w:rPr>
          <w:i/>
        </w:rPr>
        <w:t>From:</w:t>
      </w:r>
      <w:r>
        <w:rPr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t>10.1136/bmj.n71</w:t>
      </w:r>
    </w:p>
    <w:p w14:paraId="13B8201E" w14:textId="77777777" w:rsidR="005152BE" w:rsidRDefault="00DE778B">
      <w:pPr>
        <w:ind w:left="5299" w:right="5415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7">
        <w:r>
          <w:rPr>
            <w:color w:val="0562C1"/>
            <w:sz w:val="18"/>
            <w:u w:val="single" w:color="0562C1"/>
          </w:rPr>
          <w:t>http://www.prisma-statement.org/</w:t>
        </w:r>
      </w:hyperlink>
    </w:p>
    <w:sectPr w:rsidR="005152BE">
      <w:pgSz w:w="15840" w:h="12240" w:orient="landscape"/>
      <w:pgMar w:top="1200" w:right="8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7EC5C" w14:textId="77777777" w:rsidR="007F1A21" w:rsidRDefault="007F1A21">
      <w:r>
        <w:separator/>
      </w:r>
    </w:p>
  </w:endnote>
  <w:endnote w:type="continuationSeparator" w:id="0">
    <w:p w14:paraId="08BA696B" w14:textId="77777777" w:rsidR="007F1A21" w:rsidRDefault="007F1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0EE2B" w14:textId="77777777" w:rsidR="007F1A21" w:rsidRDefault="007F1A21">
      <w:r>
        <w:separator/>
      </w:r>
    </w:p>
  </w:footnote>
  <w:footnote w:type="continuationSeparator" w:id="0">
    <w:p w14:paraId="528E6054" w14:textId="77777777" w:rsidR="007F1A21" w:rsidRDefault="007F1A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FD8A3" w14:textId="77777777" w:rsidR="005152BE" w:rsidRDefault="00DE778B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0539E540" wp14:editId="191C8B2A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6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64694A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77139C97" wp14:editId="466B55B6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1819910" cy="198120"/>
              <wp:effectExtent l="0" t="0" r="8890" b="508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819910" cy="198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85DD3A9" w14:textId="77777777" w:rsidR="005152BE" w:rsidRDefault="00DE778B">
                          <w:pPr>
                            <w:spacing w:before="10"/>
                            <w:ind w:left="20"/>
                            <w:rPr>
                              <w:rFonts w:ascii="Lucida Grande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Grande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Grande"/>
                              <w:b/>
                              <w:spacing w:val="-1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Grande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Lucida Grande"/>
                              <w:b/>
                              <w:spacing w:val="-1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Grande"/>
                              <w:b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7139C97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7" type="#_x0000_t202" style="position:absolute;margin-left:74.6pt;margin-top:35.05pt;width:143.3pt;height:15.6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" filled="f" stroked="f">
              <v:path arrowok="t"/>
              <v:textbox inset="0,0,0,0">
                <w:txbxContent>
                  <w:p w14:paraId="785DD3A9" w14:textId="77777777" w:rsidR="005152BE" w:rsidRDefault="00DE778B">
                    <w:pPr>
                      <w:spacing w:before="10"/>
                      <w:ind w:left="20"/>
                      <w:rPr>
                        <w:rFonts w:ascii="Lucida Grande"/>
                        <w:b/>
                        <w:sz w:val="24"/>
                      </w:rPr>
                    </w:pPr>
                    <w:r>
                      <w:rPr>
                        <w:rFonts w:ascii="Lucida Grande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Grande"/>
                        <w:b/>
                        <w:spacing w:val="-16"/>
                        <w:sz w:val="24"/>
                      </w:rPr>
                      <w:t xml:space="preserve"> </w:t>
                    </w:r>
                    <w:r>
                      <w:rPr>
                        <w:rFonts w:ascii="Lucida Grande"/>
                        <w:b/>
                        <w:sz w:val="24"/>
                      </w:rPr>
                      <w:t>2020</w:t>
                    </w:r>
                    <w:r>
                      <w:rPr>
                        <w:rFonts w:ascii="Lucida Grande"/>
                        <w:b/>
                        <w:spacing w:val="-16"/>
                        <w:sz w:val="24"/>
                      </w:rPr>
                      <w:t xml:space="preserve"> </w:t>
                    </w:r>
                    <w:r>
                      <w:rPr>
                        <w:rFonts w:ascii="Lucida Grande"/>
                        <w:b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BE"/>
    <w:rsid w:val="0007103E"/>
    <w:rsid w:val="000B1570"/>
    <w:rsid w:val="00100F09"/>
    <w:rsid w:val="00140F21"/>
    <w:rsid w:val="0019195B"/>
    <w:rsid w:val="001A55EB"/>
    <w:rsid w:val="002F3D51"/>
    <w:rsid w:val="00325F97"/>
    <w:rsid w:val="00380AEF"/>
    <w:rsid w:val="003A2621"/>
    <w:rsid w:val="004D22F9"/>
    <w:rsid w:val="004D6D62"/>
    <w:rsid w:val="005152BE"/>
    <w:rsid w:val="005672BE"/>
    <w:rsid w:val="005D0E9A"/>
    <w:rsid w:val="006234D5"/>
    <w:rsid w:val="0064694A"/>
    <w:rsid w:val="007B4F2B"/>
    <w:rsid w:val="007C700B"/>
    <w:rsid w:val="007F1A21"/>
    <w:rsid w:val="008A01B8"/>
    <w:rsid w:val="00943C97"/>
    <w:rsid w:val="00997C12"/>
    <w:rsid w:val="009D5768"/>
    <w:rsid w:val="00B269B7"/>
    <w:rsid w:val="00B41A68"/>
    <w:rsid w:val="00C66035"/>
    <w:rsid w:val="00C73818"/>
    <w:rsid w:val="00DE778B"/>
    <w:rsid w:val="00DF6948"/>
    <w:rsid w:val="00E713D4"/>
    <w:rsid w:val="00EA2D1E"/>
    <w:rsid w:val="00EC7B8B"/>
    <w:rsid w:val="00FA765D"/>
    <w:rsid w:val="00FB5036"/>
    <w:rsid w:val="00FB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0B7FB"/>
  <w15:docId w15:val="{72FD1979-E0C6-9F46-B008-0E85065F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0"/>
      <w:ind w:left="20"/>
    </w:pPr>
    <w:rPr>
      <w:rFonts w:ascii="Lucida Grande" w:eastAsia="Lucida Grande" w:hAnsi="Lucida Grande" w:cs="Lucida Grande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Mohamed Hamed</cp:lastModifiedBy>
  <cp:revision>9</cp:revision>
  <dcterms:created xsi:type="dcterms:W3CDTF">2021-09-14T23:26:00Z</dcterms:created>
  <dcterms:modified xsi:type="dcterms:W3CDTF">2023-05-08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1T00:00:00Z</vt:filetime>
  </property>
</Properties>
</file>